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4A35C" w14:textId="77777777" w:rsidR="00B1624A" w:rsidRDefault="00B1624A" w:rsidP="007D5CD1">
      <w:pPr>
        <w:pStyle w:val="p1"/>
        <w:contextualSpacing/>
        <w:rPr>
          <w:rStyle w:val="apple-converted-space"/>
          <w:sz w:val="16"/>
        </w:rPr>
      </w:pPr>
    </w:p>
    <w:p w14:paraId="4CF95E80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  </w:t>
      </w:r>
      <w:r w:rsidRPr="007F014A">
        <w:rPr>
          <w:sz w:val="16"/>
        </w:rPr>
        <w:t>10</w:t>
      </w:r>
      <w:r w:rsidRPr="007F014A">
        <w:rPr>
          <w:rStyle w:val="apple-converted-space"/>
          <w:sz w:val="16"/>
        </w:rPr>
        <w:t xml:space="preserve">        </w:t>
      </w:r>
      <w:r w:rsidRPr="007F014A">
        <w:rPr>
          <w:sz w:val="16"/>
        </w:rPr>
        <w:t>20</w:t>
      </w:r>
      <w:r w:rsidRPr="007F014A">
        <w:rPr>
          <w:rStyle w:val="apple-converted-space"/>
          <w:sz w:val="16"/>
        </w:rPr>
        <w:t xml:space="preserve">        </w:t>
      </w:r>
      <w:r w:rsidRPr="007F014A">
        <w:rPr>
          <w:sz w:val="16"/>
        </w:rPr>
        <w:t>30</w:t>
      </w:r>
      <w:r w:rsidRPr="007F014A">
        <w:rPr>
          <w:rStyle w:val="apple-converted-space"/>
          <w:sz w:val="16"/>
        </w:rPr>
        <w:t xml:space="preserve">        </w:t>
      </w:r>
      <w:r w:rsidRPr="007F014A">
        <w:rPr>
          <w:sz w:val="16"/>
        </w:rPr>
        <w:t>40</w:t>
      </w:r>
      <w:r w:rsidRPr="007F014A">
        <w:rPr>
          <w:rStyle w:val="apple-converted-space"/>
          <w:sz w:val="16"/>
        </w:rPr>
        <w:t xml:space="preserve">        </w:t>
      </w:r>
      <w:r w:rsidRPr="007F014A">
        <w:rPr>
          <w:sz w:val="16"/>
        </w:rPr>
        <w:t>50</w:t>
      </w:r>
      <w:r w:rsidRPr="007F014A">
        <w:rPr>
          <w:rStyle w:val="apple-converted-space"/>
          <w:sz w:val="16"/>
        </w:rPr>
        <w:t xml:space="preserve">        </w:t>
      </w:r>
      <w:r w:rsidRPr="007F014A">
        <w:rPr>
          <w:sz w:val="16"/>
        </w:rPr>
        <w:t>60</w:t>
      </w:r>
      <w:r w:rsidRPr="007F014A">
        <w:rPr>
          <w:rStyle w:val="apple-converted-space"/>
          <w:sz w:val="16"/>
        </w:rPr>
        <w:t xml:space="preserve">        </w:t>
      </w:r>
      <w:r w:rsidRPr="007F014A">
        <w:rPr>
          <w:sz w:val="16"/>
        </w:rPr>
        <w:t>70</w:t>
      </w:r>
      <w:r w:rsidRPr="007F014A">
        <w:rPr>
          <w:rStyle w:val="apple-converted-space"/>
          <w:sz w:val="16"/>
        </w:rPr>
        <w:t xml:space="preserve">        </w:t>
      </w:r>
      <w:r w:rsidRPr="007F014A">
        <w:rPr>
          <w:sz w:val="16"/>
        </w:rPr>
        <w:t>80</w:t>
      </w:r>
      <w:r w:rsidRPr="007F014A">
        <w:rPr>
          <w:rStyle w:val="apple-converted-space"/>
          <w:sz w:val="16"/>
        </w:rPr>
        <w:t xml:space="preserve">        </w:t>
      </w:r>
      <w:r w:rsidRPr="007F014A">
        <w:rPr>
          <w:sz w:val="16"/>
        </w:rPr>
        <w:t xml:space="preserve">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0</w:t>
      </w:r>
    </w:p>
    <w:p w14:paraId="15AB303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7F014A">
        <w:rPr>
          <w:sz w:val="16"/>
        </w:rPr>
        <w:t>ATGCTCAAAAAAGCCAGTGCCTTCCTAATTGCAAGTTGTTGTGTGATGTCGCTGGCGTGGGCA</w:t>
      </w:r>
      <w:r w:rsidRPr="00F62631">
        <w:rPr>
          <w:sz w:val="16"/>
          <w:shd w:val="clear" w:color="auto" w:fill="FBE4D5" w:themeFill="accent2" w:themeFillTint="33"/>
        </w:rPr>
        <w:t>CAGGCAAACGACAATTGGTACGAGGGAAAGCCTATCT</w:t>
      </w:r>
    </w:p>
    <w:p w14:paraId="63656E0B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7F014A">
        <w:rPr>
          <w:sz w:val="16"/>
        </w:rPr>
        <w:t>ATGCTCAAAAAAGCCAGTGCCTTCCTAATTGCAAGTTGTTGTGTGATGTCGCTGGCGTGGGCA</w:t>
      </w:r>
      <w:r w:rsidRPr="00F62631">
        <w:rPr>
          <w:sz w:val="16"/>
          <w:shd w:val="clear" w:color="auto" w:fill="FBE4D5" w:themeFill="accent2" w:themeFillTint="33"/>
        </w:rPr>
        <w:t>CAGGCAAACGACAATTGGTACGAGGGAAAGCCTATCT</w:t>
      </w:r>
      <w:proofErr w:type="gramEnd"/>
    </w:p>
    <w:p w14:paraId="453B817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7F014A">
        <w:rPr>
          <w:sz w:val="16"/>
        </w:rPr>
        <w:t>ATGCTCAAAAAAGCCAGTGCCTTCCTAATTGCAAGTTGTTGTGTGATGTCGCTGGCGTGGGCA</w:t>
      </w:r>
      <w:r w:rsidRPr="00F62631">
        <w:rPr>
          <w:sz w:val="16"/>
          <w:shd w:val="clear" w:color="auto" w:fill="FBE4D5" w:themeFill="accent2" w:themeFillTint="33"/>
        </w:rPr>
        <w:t>CAGGCAAACGACAATTGGTACGAGGGAAAGCCTATCT</w:t>
      </w:r>
    </w:p>
    <w:p w14:paraId="16E1F05F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ATGCTCAAAAAAGCCAGTGCCTTCCTAATTGCAAGTTGTTGTGTGATGTCGCTGGCGTGGGCA</w:t>
      </w:r>
      <w:r w:rsidRPr="00F62631">
        <w:rPr>
          <w:sz w:val="16"/>
          <w:shd w:val="clear" w:color="auto" w:fill="FBE4D5" w:themeFill="accent2" w:themeFillTint="33"/>
        </w:rPr>
        <w:t>CAGGCAAACGACAATTGGTACGAGGGAAAGCCTATCT</w:t>
      </w:r>
    </w:p>
    <w:p w14:paraId="74CF2CF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4AFC4835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4B6B02AD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1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1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1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1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1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1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1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1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1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0</w:t>
      </w:r>
    </w:p>
    <w:p w14:paraId="6352967D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FBE4D5" w:themeFill="accent2" w:themeFillTint="33"/>
        </w:rPr>
        <w:t>CTGCGATTAGTTTTGAGGGGCTCGAATATATTGCTCGCGGCCAGTTGGACACGATTTTTTCTCAATACAAGGGACAAAAGTGGACCTATGAGCTGTACCT</w:t>
      </w:r>
    </w:p>
    <w:p w14:paraId="72642BF9" w14:textId="4884F0F0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="00F62631" w:rsidRPr="00F62631">
        <w:rPr>
          <w:sz w:val="16"/>
          <w:shd w:val="clear" w:color="auto" w:fill="FBE4D5" w:themeFill="accent2" w:themeFillTint="33"/>
        </w:rPr>
        <w:t>CTGCGATTAGTTTTGAGGGGCTCGAATATATTGCTCGCGGCCAGTTGGACACGATTTTTTCTCAATACAAGGGACAAAAGTGGACCTATGAGCTGTACCT</w:t>
      </w:r>
      <w:proofErr w:type="gramEnd"/>
    </w:p>
    <w:p w14:paraId="07F7E540" w14:textId="61C4AB2D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="00F62631" w:rsidRPr="00F62631">
        <w:rPr>
          <w:sz w:val="16"/>
          <w:shd w:val="clear" w:color="auto" w:fill="FBE4D5" w:themeFill="accent2" w:themeFillTint="33"/>
        </w:rPr>
        <w:t>CTGCGATTAGTTTTGAGGGGCTCGAATATATTGCTCGCGGCCAGTTGGACACGATTTTTTCTCAATACAAGGGACAAAAGTGGACCTATGAGCTGTACCT</w:t>
      </w:r>
    </w:p>
    <w:p w14:paraId="4C226A0B" w14:textId="684291E1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="00F62631" w:rsidRPr="00F62631">
        <w:rPr>
          <w:sz w:val="16"/>
          <w:shd w:val="clear" w:color="auto" w:fill="FBE4D5" w:themeFill="accent2" w:themeFillTint="33"/>
        </w:rPr>
        <w:t>CTGCGATTAGTTTTGAGGGGCTCGAATATATTGCTCGCGGCCAGTTGGACACGATTTTTTCTCAATACAAGGGACAAAAGTGGACCTATGAGCTGTACCT</w:t>
      </w:r>
    </w:p>
    <w:p w14:paraId="5F4AFEC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5B1C65B7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6B77066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2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2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2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2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2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2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2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2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2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300</w:t>
      </w:r>
    </w:p>
    <w:p w14:paraId="503C9C7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FBE4D5" w:themeFill="accent2" w:themeFillTint="33"/>
        </w:rPr>
        <w:t>GGAGATACTGCAAAAGGTCTATGACCTTGAGTACTTTTCTGAAGTTTCGCCTAAGGCGGTGCCCACCGATCCGGAGTATCAGTATGTGATGCTACAGTTC</w:t>
      </w:r>
    </w:p>
    <w:p w14:paraId="404B6A5B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FBE4D5" w:themeFill="accent2" w:themeFillTint="33"/>
        </w:rPr>
        <w:t>GGAGATACTGCAAAAGGTCTATGACCTTGAGTACTTTTCTGAAGTTTCGCCTAAGGCGGTGCCCACCGATCCGGAGTATCAGTATGTGATGCTACAGTTC</w:t>
      </w:r>
      <w:proofErr w:type="gramEnd"/>
    </w:p>
    <w:p w14:paraId="283BF8D5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FBE4D5" w:themeFill="accent2" w:themeFillTint="33"/>
        </w:rPr>
        <w:t>GGAGATACTGCAAAAGGTCTATGACCTTGAGTACTTTTCTGAAGTTTCGCCTAAGGCGGTGCCCACCGATCCGGAGTATCAGTATGTGATGCTACAGTTC</w:t>
      </w:r>
    </w:p>
    <w:p w14:paraId="1FC5B9B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F62631">
        <w:rPr>
          <w:sz w:val="16"/>
          <w:shd w:val="clear" w:color="auto" w:fill="FBE4D5" w:themeFill="accent2" w:themeFillTint="33"/>
        </w:rPr>
        <w:t>GGAGATACTGCAAAAGGTCTATGACCTTGAGTACTTTTCTGAAGTTTCGCCTAAGGCGGTGCCCACCGATCCGGAGTATCAGTATGTGATGCTACAGTTC</w:t>
      </w:r>
    </w:p>
    <w:p w14:paraId="7F71FC50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52E985AB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63B9CDA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3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3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3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3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3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3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3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3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3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400</w:t>
      </w:r>
    </w:p>
    <w:p w14:paraId="6A138C6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FBE4D5" w:themeFill="accent2" w:themeFillTint="33"/>
        </w:rPr>
        <w:t>ACGGTAAAGGAGCGTCCTTCGGTGAAGGGCATCAAGATGGTAGGGAACAGCCAAATCCGCAGTGGGGACCTTTTGTCTAAAATCCTCCTGAAAAAGGGAG</w:t>
      </w:r>
    </w:p>
    <w:p w14:paraId="0AFD6A1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FBE4D5" w:themeFill="accent2" w:themeFillTint="33"/>
        </w:rPr>
        <w:t>ACGGTAAAGGAGCGTCCTTCGGTGAAGGGCATCAAGATGGTAGGGAACAGCCAAATCCGCAGTGGGGACCTTTTGTCTAAAATCCTCCTGAAAAAGGGAG</w:t>
      </w:r>
      <w:proofErr w:type="gramEnd"/>
    </w:p>
    <w:p w14:paraId="36DBA9B5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FBE4D5" w:themeFill="accent2" w:themeFillTint="33"/>
        </w:rPr>
        <w:t>ACGGTAAAGGAGCGTCCTTCGGTGAAGGGCATCAAGATGGTAGGGAACAGCCAAATCCGCAGTGGGGACCTTTTGTCTAAAATCCTCCTGAAAAAGGGAG</w:t>
      </w:r>
    </w:p>
    <w:p w14:paraId="240A44D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FBE4D5" w:themeFill="accent2" w:themeFillTint="33"/>
        </w:rPr>
        <w:t>ACGGTAAAGGAGCGTCCTTCGGTGAAGGGCATCAAGATGGTAGGGAACAGCCAAATCCGCAGTGGGGACCTTTTGTCTAAAATCCTCCTGAAAAAGGGAG</w:t>
      </w:r>
    </w:p>
    <w:p w14:paraId="38FEEB6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2698BFD5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4D040ED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4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4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4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4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4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4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4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4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4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500</w:t>
      </w:r>
    </w:p>
    <w:p w14:paraId="2FB949DC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FBE4D5" w:themeFill="accent2" w:themeFillTint="33"/>
        </w:rPr>
        <w:t>ACATTTACAATGAAGTAAAGATGAAGGTGGACCAAGAGTCGCTCAGGCGTCATTACCTGGACCAGGGCTATGCGGCGGTTAAGATATCCTGCGAGGCAAA</w:t>
      </w:r>
    </w:p>
    <w:p w14:paraId="72533FE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FBE4D5" w:themeFill="accent2" w:themeFillTint="33"/>
        </w:rPr>
        <w:t>ACATTTACAATGAAGTAAAGATGAAGGTGGACCAAGAGTCGCTCAGGCGTCATTACCTGGACCAGGGCTATGCGGCGGTTAAGATATCCTGCGAGGCAAA</w:t>
      </w:r>
      <w:proofErr w:type="gramEnd"/>
    </w:p>
    <w:p w14:paraId="7EC78FF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FBE4D5" w:themeFill="accent2" w:themeFillTint="33"/>
        </w:rPr>
        <w:t>ACATTTACAATGAAGTAAAGATGAAGGTGGACCAAGAGTCGCTCAGGCGTCATTACCTGGACCAGGGCTATGCGGCGGTTAAGATATCCTGCGAGGCAAA</w:t>
      </w:r>
    </w:p>
    <w:p w14:paraId="48EA7A6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FBE4D5" w:themeFill="accent2" w:themeFillTint="33"/>
        </w:rPr>
        <w:t>ACATTTACAATGAAGTAAAGATGAAGGTGGACCAAGAGTCGCTCAGGCGTCATTACCTGGACCAGGGCTATGCGGCGGTTAAGATATCCTGCGAGGCAAA</w:t>
      </w:r>
    </w:p>
    <w:p w14:paraId="6666978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08CF4B1E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13817F2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5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5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5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5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5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5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5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5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5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600</w:t>
      </w:r>
    </w:p>
    <w:p w14:paraId="69F829C0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CTGAGGCGGGGGGCGTGGTGGTACAGTTTACCATCCAGGAAGGTAAGCAGACTGTTGTCTCGCGGATACAGTTTAAGGGAAATAAGGCGTTTACCGAG</w:t>
      </w:r>
    </w:p>
    <w:p w14:paraId="70668D2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CTGAGGCGGGGGGCGTGGTGGTACAGTTTACCATCCAGGAAGGTAAGCAGACTGTTGTCTCGCGGATACAGTTTAAGGGAAATAAGGCGTTTACCGAG</w:t>
      </w:r>
      <w:proofErr w:type="gramEnd"/>
    </w:p>
    <w:p w14:paraId="294117C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CTGAGGCGGGGGGCGTGGTGGTACAGTTTACCATCCAGGAAGGTAAGCAGACTGTTGTCTCGCGGATACAGTTTAAGGGAAATAAGGCGTTTACCGAG</w:t>
      </w:r>
    </w:p>
    <w:p w14:paraId="413A49F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16501A">
        <w:rPr>
          <w:sz w:val="16"/>
          <w:shd w:val="clear" w:color="auto" w:fill="FBE4D5" w:themeFill="accent2" w:themeFillTint="33"/>
        </w:rPr>
        <w:t>AACTGAGGCGGGGGGCGTGGTGGTACAGTTTACCATCCAGGAAGGTAAGCAGACTGTTGTCTCGCGGATACAGTTTAAGGGAAATAAGGCGTTTACCGAG</w:t>
      </w:r>
    </w:p>
    <w:p w14:paraId="743481A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1D5F370B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68CF643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6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6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6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6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6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6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6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6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6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700</w:t>
      </w:r>
    </w:p>
    <w:p w14:paraId="77441C7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TCGGTGCTCAAGAAGGTGCTTTCCACGCAGGAGGCGCGTTTTTTGACCAGTGGGGTGTTCAAGGAGAATGCGCTGGAAGCGGATAAGGCGGCAGTCCACT</w:t>
      </w:r>
    </w:p>
    <w:p w14:paraId="0B0511EC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TCGGTGCTCAAGAAGGTGCTTTCCACGCAGGAGGCGCGTTTTTTGACCAGTGGGGTGTTCAAGGAGAATGCGCTGGAAGCGGATAAGGCGGCAGTCCACT</w:t>
      </w:r>
      <w:proofErr w:type="gramEnd"/>
    </w:p>
    <w:p w14:paraId="5C8D349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TCGGTGCTCAAGAAGGTGCTTTCCACGCAGGAGGCGCGTTTTTTGACCAGTGGGGTGTTCAAGGAGAATGCGCTGGAAGCGGATAAGGCGGCAGTCCACT</w:t>
      </w:r>
    </w:p>
    <w:p w14:paraId="30287FD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16501A">
        <w:rPr>
          <w:sz w:val="16"/>
          <w:shd w:val="clear" w:color="auto" w:fill="FBE4D5" w:themeFill="accent2" w:themeFillTint="33"/>
        </w:rPr>
        <w:t>TCGGTGCTCAAGAAGGTGCTTTCCACGCAGGAGGCGCGTTTTTTGACCAGTGGGGTGTTCAAGGAGAATGCGCTGGAAGCGGATAAGGCGGCAGTCCACT</w:t>
      </w:r>
    </w:p>
    <w:p w14:paraId="1CBD5145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25E388B4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2500238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7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7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7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7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7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7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7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7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7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800</w:t>
      </w:r>
    </w:p>
    <w:p w14:paraId="1160C0F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CATACTATGCAGAGAGGGGATACATTGACGCGCGGGTAGAAGGCGTGGCAAAGACGGTTGATAAAAAAACTGACGCCAGTCGCAATCTGGTTACGCTTAC</w:t>
      </w:r>
    </w:p>
    <w:p w14:paraId="47D7E7C0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CATACTATGCAGAGAGGGGATACATTGACGCGCGGGTAGAAGGCGTGGCAAAGACGGTTGATAAAAAAACTGACGCCAGTCGCAATCTGGTTACGCTTAC</w:t>
      </w:r>
      <w:proofErr w:type="gramEnd"/>
    </w:p>
    <w:p w14:paraId="40E27BA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CATACTATGCAGAGAGGGGATACATTGACGCGCGGGTAGAAGGCGTGGCAAAGACGGTTGATAAAAAAACTGACGCCAGTCGCAATCTGGTTACGCTTAC</w:t>
      </w:r>
    </w:p>
    <w:p w14:paraId="4BAF8E4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16501A">
        <w:rPr>
          <w:sz w:val="16"/>
          <w:shd w:val="clear" w:color="auto" w:fill="FBE4D5" w:themeFill="accent2" w:themeFillTint="33"/>
        </w:rPr>
        <w:t>CATACTATGCAGAGAGGGGATACATTGACGCGCGGGTAGAAGGCGTGGCAAAGACGGTTGATAAAAAAACTGACGCCAGTCGCAATCTGGTTACGCTTAC</w:t>
      </w:r>
    </w:p>
    <w:p w14:paraId="28F1883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55029033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5E62CA8B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8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8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8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8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8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8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8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8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89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900</w:t>
      </w:r>
    </w:p>
    <w:p w14:paraId="0F01246B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GTACACTGTGGTGGAAGGTGAGCAGTACCGCTACGGCGGGGTTACCATTGTGGGTAACCAGATTTTTAGCACCGAGGAGCTGCAGGCAAAAATTAGGCTC</w:t>
      </w:r>
    </w:p>
    <w:p w14:paraId="39DEE24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GTACACTGTGGTGGAAGGTGAGCAGTACCGCTACGGCGGGGTTACCATTGTGGGTAACCAGATTTTTAGCACCGAGGAGCTGCAGGCAAAAATTAGGCTC</w:t>
      </w:r>
      <w:proofErr w:type="gramEnd"/>
    </w:p>
    <w:p w14:paraId="369AB91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GTACACTGTGGTGGAAGGTGAGCAGTACCGCTACGGCGGGGTTACCATTGTGGGTAACCAGATTTTTAGCACCGAGGAGCTGCAGGCAAAAATTAGGCTC</w:t>
      </w:r>
    </w:p>
    <w:p w14:paraId="68BBB39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16501A">
        <w:rPr>
          <w:sz w:val="16"/>
          <w:shd w:val="clear" w:color="auto" w:fill="FBE4D5" w:themeFill="accent2" w:themeFillTint="33"/>
        </w:rPr>
        <w:t>GTACACTGTGGTGGAAGGTGAGCAGTACCGCTACGGCGGGGTTACCATTGTGGGTAACCAGATTTTTAGCACCGAGGAGCTGCAGGCAAAAATTAGGCTC</w:t>
      </w:r>
    </w:p>
    <w:p w14:paraId="03E6B5C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44D9478C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5E9AAA0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      </w:t>
      </w:r>
      <w:r w:rsidRPr="007F014A">
        <w:rPr>
          <w:sz w:val="16"/>
        </w:rPr>
        <w:t xml:space="preserve">91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92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93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94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95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96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97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 xml:space="preserve">980 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9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00</w:t>
      </w:r>
    </w:p>
    <w:p w14:paraId="6E7A15D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GCGCGGGGCCATCATGAATATGGTGGCCTTTGAGCAGGGCTTTCAGGCGCTGGCGGATGCGTATTTTGAAAACGGATACACGTCAAATTACCTGAACA</w:t>
      </w:r>
    </w:p>
    <w:p w14:paraId="5CA52C5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GCGCGGGGCCATCATGAATATGGTGGCCTTTGAGCAGGGCTTTCAGGCGCTGGCGGATGCGTATTTTGAAAACGGATACACGTCAAATTACCTGAACA</w:t>
      </w:r>
      <w:proofErr w:type="gramEnd"/>
    </w:p>
    <w:p w14:paraId="47A26E2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GCGCGGGGCCATCATGAATATGGTGGCCTTTGAGCAGGGCTTTCAGGCGCTGGCGGATGCGTATTTTGAAAACGGATACACGTCAAATTACCTGAACA</w:t>
      </w:r>
    </w:p>
    <w:p w14:paraId="3D68ADA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16501A">
        <w:rPr>
          <w:sz w:val="16"/>
          <w:shd w:val="clear" w:color="auto" w:fill="FBE4D5" w:themeFill="accent2" w:themeFillTint="33"/>
        </w:rPr>
        <w:t>AAGCGCGGGGCCATCATGAATATGGTGGCCTTTGAGCAGGGCTTTCAGGCGCTGGCGGATGCGTATTTTGAAAACGGATACACGTCAAATTACCTGAACA</w:t>
      </w:r>
    </w:p>
    <w:p w14:paraId="73D9BCB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0328F63F" w14:textId="17F5C5E9" w:rsidR="00B1624A" w:rsidRDefault="00B1624A">
      <w:pPr>
        <w:rPr>
          <w:rFonts w:ascii="Courier New" w:hAnsi="Courier New" w:cs="Courier New"/>
          <w:sz w:val="16"/>
          <w:szCs w:val="18"/>
        </w:rPr>
      </w:pPr>
      <w:r>
        <w:rPr>
          <w:sz w:val="16"/>
        </w:rPr>
        <w:br w:type="page"/>
      </w:r>
    </w:p>
    <w:p w14:paraId="4AB62A53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557B92D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0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0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00</w:t>
      </w:r>
    </w:p>
    <w:p w14:paraId="00BD5F0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GAAGAACACCGGGACACGGCGGAGAAAACGCTTTCGTTTAAGATCACGGTGGTGGAGCGCGAGCGCAGCCACGTCGAGCACATTATCATTAAGGGAAC</w:t>
      </w:r>
    </w:p>
    <w:p w14:paraId="7BF2A7D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GAAGAACACCGGGACACGGCGGAGAAAACGCTTTCGTTTAAGATCACGGTGGTGGAGCGCGAGCGCAGCCACGTCGAGCACATTATCATTAAGGGAAC</w:t>
      </w:r>
      <w:proofErr w:type="gramEnd"/>
    </w:p>
    <w:p w14:paraId="271DD45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GAAGAACACCGGGACACGGCGGAGAAAACGCTTTCGTTTAAGATCACGGTGGTGGAGCGCGAGCGCAGCCACGTCGAGCACATTATCATTAAGGGAAC</w:t>
      </w:r>
    </w:p>
    <w:p w14:paraId="3E6744D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16501A">
        <w:rPr>
          <w:sz w:val="16"/>
          <w:shd w:val="clear" w:color="auto" w:fill="FBE4D5" w:themeFill="accent2" w:themeFillTint="33"/>
        </w:rPr>
        <w:t>AAGAAGAACACCGGGACACGGCGGAGAAAACGCTTTCGTTTAAGATCACGGTGGTGGAGCGCGAGCGCAGCCACGTCGAGCACATTATCATTAAGGGAAC</w:t>
      </w:r>
    </w:p>
    <w:p w14:paraId="1AC92AB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45068635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611BF8D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1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1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00</w:t>
      </w:r>
    </w:p>
    <w:p w14:paraId="09258A0D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GAAGAATACAAAAGACGAGGTTATCCTGCGTGAAATGCTGCTGAAACCGGGGGATGTGTTCTCTAAGTCAAAGTTTACGGATAGCTTGCGCAATCTGTTC</w:t>
      </w:r>
    </w:p>
    <w:p w14:paraId="002DCE9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GAAGAATACAAAAGACGAGGTTATCCTGCGTGAAATGCTGCTGAAACCGGGGGATGTGTTCTCTAAGTCAAAGTTTACGGATAGCTTGCGCAATCTGTTC</w:t>
      </w:r>
      <w:proofErr w:type="gramEnd"/>
    </w:p>
    <w:p w14:paraId="785A733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GAAGAATACAAAAGACGAGGTTATCCTGCGTGAAATGCTGCTGAAACCGGGGGATGTGTTCTCTAAGTCAAAGTTTACGGATAGCTTGCGCAATCTGTTC</w:t>
      </w:r>
    </w:p>
    <w:p w14:paraId="41028CA0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16501A">
        <w:rPr>
          <w:sz w:val="16"/>
          <w:shd w:val="clear" w:color="auto" w:fill="FBE4D5" w:themeFill="accent2" w:themeFillTint="33"/>
        </w:rPr>
        <w:t>GAAGAATACAAAAGACGAGGTTATCCTGCGTGAAATGCTGCTGAAACCGGGGGATGTGTTCTCTAAGTCAAAGTTTACGGATAGCTTGCGCAATCTGTTC</w:t>
      </w:r>
    </w:p>
    <w:p w14:paraId="19D9AC3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4EB0AEDE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6B316246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2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2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00</w:t>
      </w:r>
    </w:p>
    <w:p w14:paraId="6093F94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CCTGCGCTATTTCTCGTCGCTGGTGCCGGATGTGCGGCCCGGCTCTGAGCAGGACCTGGTGGACATTATCCTGAATGTGGAGGAG</w:t>
      </w:r>
      <w:r w:rsidRPr="00F62631">
        <w:rPr>
          <w:sz w:val="16"/>
          <w:shd w:val="clear" w:color="auto" w:fill="73FEFF"/>
        </w:rPr>
        <w:t>CAGTCGACGGCAA</w:t>
      </w:r>
    </w:p>
    <w:p w14:paraId="27CF480D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CCTGCGCTATTTCTCGTCGCTGGTGCCGGATGTGCGGCCCGGCTCTGAGCAGGACCTGGTGGACATTATCCTGAATGTGGAGGAG</w:t>
      </w:r>
      <w:r w:rsidRPr="00F62631">
        <w:rPr>
          <w:sz w:val="16"/>
          <w:shd w:val="clear" w:color="auto" w:fill="73FEFF"/>
        </w:rPr>
        <w:t>CAGTCGACGGCAA</w:t>
      </w:r>
      <w:proofErr w:type="gramEnd"/>
    </w:p>
    <w:p w14:paraId="560BEF1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16501A">
        <w:rPr>
          <w:sz w:val="16"/>
          <w:shd w:val="clear" w:color="auto" w:fill="FBE4D5" w:themeFill="accent2" w:themeFillTint="33"/>
        </w:rPr>
        <w:t>AACCTGCGCTATTTCTCGTCGCTGGTGCCGGATGTGCGGCCCGGCTCTGAGCAGGACCTGGTGGACATTATCCTGAATGTGGAGGAG</w:t>
      </w:r>
      <w:r w:rsidRPr="00F62631">
        <w:rPr>
          <w:sz w:val="16"/>
          <w:shd w:val="clear" w:color="auto" w:fill="73FEFF"/>
        </w:rPr>
        <w:t>CAGTCGACGGCAA</w:t>
      </w:r>
    </w:p>
    <w:p w14:paraId="22E0336D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16501A">
        <w:rPr>
          <w:sz w:val="16"/>
          <w:shd w:val="clear" w:color="auto" w:fill="FBE4D5" w:themeFill="accent2" w:themeFillTint="33"/>
        </w:rPr>
        <w:t>AACCTGCGCTATTTCTCGTCGCTGGTGCCGGATGTGCGGCCCGGCTCTGAGCAGGACCTGGTGGACATTATCCTGAATGTGGAGGAG</w:t>
      </w:r>
      <w:r w:rsidRPr="00F62631">
        <w:rPr>
          <w:sz w:val="16"/>
          <w:shd w:val="clear" w:color="auto" w:fill="73FEFF"/>
        </w:rPr>
        <w:t>CAGTCGACGGCAA</w:t>
      </w:r>
    </w:p>
    <w:p w14:paraId="0E21AFEC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5FC3FD19" w14:textId="77777777" w:rsidR="00FF5076" w:rsidRPr="007F014A" w:rsidRDefault="00FF5076" w:rsidP="007D5CD1">
      <w:pPr>
        <w:pStyle w:val="p2"/>
        <w:contextualSpacing/>
        <w:rPr>
          <w:sz w:val="16"/>
        </w:rPr>
      </w:pPr>
    </w:p>
    <w:p w14:paraId="259F7E5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3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3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00</w:t>
      </w:r>
    </w:p>
    <w:p w14:paraId="72BE0A25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ACGTGCAGTTTGGGGTGACGTTTTCTGGGGTGGGGGAGGCAGGCACGTTCCCGCTTTCGCTCTTTTGTCAGTGGGAAGAAAAGAATTTTTTGGGAAAAGG</w:t>
      </w:r>
    </w:p>
    <w:p w14:paraId="7F981F0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ACGTGCAGTTTGGGGTGACGTTTTCTGGGGTGGGGGAGGCAGGCACGTTCCCGCTTTCGCTCTTTTGTCAGTGGGAAGAAAAGAATTTTTTGGGAAAAGG</w:t>
      </w:r>
      <w:proofErr w:type="gramEnd"/>
    </w:p>
    <w:p w14:paraId="09EB5DD6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ACGTGCAGTTTGGGGTGACGTTTTCTGGGGTGGGGGAGGCAGGCACGTTCCCGCTTTCGCTCTTTTGTCAGTGGGAAGAAAAGAATTTTTTGGGAAAAGG</w:t>
      </w:r>
    </w:p>
    <w:p w14:paraId="257B8BD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F62631">
        <w:rPr>
          <w:sz w:val="16"/>
          <w:shd w:val="clear" w:color="auto" w:fill="73FEFF"/>
        </w:rPr>
        <w:t>ACGTGCAGTTTGGGGTGACGTTTTCTGGGGTGGGGGAGGCAGGCACGTTCCCGCTTTCGCTCTTTTGTCAGTGGGAAGAAAAGAATTTTTTGGGAAAAGG</w:t>
      </w:r>
    </w:p>
    <w:p w14:paraId="0FAFD02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66D15257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0750BC36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4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4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00</w:t>
      </w:r>
    </w:p>
    <w:p w14:paraId="3F51069C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GAATGAAATTTCAGTAAATGCAACCTTGGGGTCTGAGGCGCAGAGCCTGAAGCTCGGGTATGTGGAGCGCTGGTTTCTGGGCTCTCCGCTGACGGTGGGC</w:t>
      </w:r>
    </w:p>
    <w:p w14:paraId="227761D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GAATGAAATTTCAGTAAATGCAACCTTGGGGTCTGAGGCGCAGAGCCTGAAGCTCGGGTATGTGGAGCGCTGGTTTCTGGGCTCTCCGCTGACGGTGGGC</w:t>
      </w:r>
      <w:proofErr w:type="gramEnd"/>
    </w:p>
    <w:p w14:paraId="58F166C5" w14:textId="1BFD05D0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GAATGAAATTTCAGTAAATGCAACCTTGGGGTCTGAGGCGCAGAGCCTGAAGCTCGGGTATGTGGAGCGCTGGTTTCTGGGCTCTCCGCTGACGGTGGGC</w:t>
      </w:r>
    </w:p>
    <w:p w14:paraId="40008276" w14:textId="3071149D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F62631">
        <w:rPr>
          <w:sz w:val="16"/>
          <w:shd w:val="clear" w:color="auto" w:fill="73FEFF"/>
        </w:rPr>
        <w:t>GAATGAAATTTCAGTAAATGCAACCTTGGGGTCTGAGGCGCAGAGCCTGAAGCTCGGGTATGTGGAGCGCTGGTTTCTGGGCTCTCCGCTGACGGTGGGC</w:t>
      </w:r>
    </w:p>
    <w:p w14:paraId="6E99BC1C" w14:textId="6789AD6C" w:rsidR="007F014A" w:rsidRPr="007F014A" w:rsidRDefault="007D5CD1" w:rsidP="007D5CD1">
      <w:pPr>
        <w:pStyle w:val="p1"/>
        <w:contextualSpacing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44A0EB" wp14:editId="47AC9A19">
                <wp:simplePos x="0" y="0"/>
                <wp:positionH relativeFrom="column">
                  <wp:posOffset>4480560</wp:posOffset>
                </wp:positionH>
                <wp:positionV relativeFrom="paragraph">
                  <wp:posOffset>51435</wp:posOffset>
                </wp:positionV>
                <wp:extent cx="535305" cy="231140"/>
                <wp:effectExtent l="0" t="0" r="23495" b="2286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ECD49E" w14:textId="047DFB81" w:rsidR="00FF5076" w:rsidRPr="00FF5076" w:rsidRDefault="00FF5076">
                            <w:pPr>
                              <w:rPr>
                                <w:rFonts w:ascii="Arial" w:hAnsi="Arial" w:cs="Arial"/>
                                <w:sz w:val="21"/>
                              </w:rPr>
                            </w:pPr>
                            <w:r w:rsidRPr="00FF5076">
                              <w:rPr>
                                <w:rFonts w:ascii="Arial" w:hAnsi="Arial" w:cs="Arial"/>
                                <w:sz w:val="21"/>
                              </w:rPr>
                              <w:t>Region 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144A0EB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52.8pt;margin-top:4.05pt;width:42.15pt;height:18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" filled="f" stroked="f">
                <v:textbox inset="0,0,0,0">
                  <w:txbxContent>
                    <w:p w14:paraId="15ECD49E" w14:textId="047DFB81" w:rsidR="00FF5076" w:rsidRPr="00FF5076" w:rsidRDefault="00FF5076">
                      <w:pPr>
                        <w:rPr>
                          <w:rFonts w:ascii="Arial" w:hAnsi="Arial" w:cs="Arial"/>
                          <w:sz w:val="21"/>
                        </w:rPr>
                      </w:pPr>
                      <w:r w:rsidRPr="00FF5076">
                        <w:rPr>
                          <w:rFonts w:ascii="Arial" w:hAnsi="Arial" w:cs="Arial"/>
                          <w:sz w:val="21"/>
                        </w:rPr>
                        <w:t>Region I</w:t>
                      </w:r>
                    </w:p>
                  </w:txbxContent>
                </v:textbox>
              </v:shape>
            </w:pict>
          </mc:Fallback>
        </mc:AlternateContent>
      </w:r>
      <w:r w:rsidR="007F014A" w:rsidRPr="007F014A">
        <w:rPr>
          <w:rStyle w:val="apple-converted-space"/>
          <w:sz w:val="16"/>
        </w:rPr>
        <w:t xml:space="preserve">          </w:t>
      </w:r>
      <w:r w:rsidR="007F014A" w:rsidRPr="007F014A">
        <w:rPr>
          <w:sz w:val="16"/>
        </w:rPr>
        <w:t>****************************************************************************************************</w:t>
      </w:r>
    </w:p>
    <w:p w14:paraId="1AD276CF" w14:textId="429EF77F" w:rsidR="007F014A" w:rsidRPr="007F014A" w:rsidRDefault="007F014A" w:rsidP="007D5CD1">
      <w:pPr>
        <w:pStyle w:val="p2"/>
        <w:contextualSpacing/>
        <w:rPr>
          <w:sz w:val="16"/>
        </w:rPr>
      </w:pPr>
    </w:p>
    <w:p w14:paraId="0F7FE93C" w14:textId="3994A48F" w:rsidR="00FF5076" w:rsidRDefault="00FF5076" w:rsidP="007D5CD1">
      <w:pPr>
        <w:pStyle w:val="p1"/>
        <w:contextualSpacing/>
        <w:rPr>
          <w:rStyle w:val="apple-converted-space"/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96FC85" wp14:editId="5C815F96">
                <wp:simplePos x="0" y="0"/>
                <wp:positionH relativeFrom="column">
                  <wp:posOffset>3257550</wp:posOffset>
                </wp:positionH>
                <wp:positionV relativeFrom="paragraph">
                  <wp:posOffset>51753</wp:posOffset>
                </wp:positionV>
                <wp:extent cx="3048000" cy="0"/>
                <wp:effectExtent l="0" t="0" r="25400" b="25400"/>
                <wp:wrapThrough wrapText="bothSides">
                  <wp:wrapPolygon edited="0">
                    <wp:start x="0" y="-1"/>
                    <wp:lineTo x="0" y="-1"/>
                    <wp:lineTo x="21600" y="-1"/>
                    <wp:lineTo x="21600" y="-1"/>
                    <wp:lineTo x="0" y="-1"/>
                  </wp:wrapPolygon>
                </wp:wrapThrough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B135156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6.5pt,4.1pt" to="496.5pt,4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" strokecolor="black [3213]" strokeweight="1.25pt">
                <v:stroke joinstyle="miter"/>
                <w10:wrap type="through"/>
              </v:line>
            </w:pict>
          </mc:Fallback>
        </mc:AlternateContent>
      </w:r>
    </w:p>
    <w:p w14:paraId="1724A7C3" w14:textId="5182E132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5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5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00</w:t>
      </w:r>
    </w:p>
    <w:p w14:paraId="74449F08" w14:textId="6D16020F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TTTGACTTTGAACTTACGCACAAAAATCTCTTTGTGTACCGCGC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GGT</w:t>
      </w:r>
      <w:r w:rsidRPr="007F014A">
        <w:rPr>
          <w:sz w:val="16"/>
        </w:rPr>
        <w:t>T</w:t>
      </w:r>
      <w:r w:rsidRPr="00F62631">
        <w:rPr>
          <w:sz w:val="16"/>
          <w:shd w:val="clear" w:color="auto" w:fill="73FEFF"/>
        </w:rPr>
        <w:t>CA</w:t>
      </w:r>
      <w:r w:rsidRPr="007F014A">
        <w:rPr>
          <w:sz w:val="16"/>
        </w:rPr>
        <w:t>T</w:t>
      </w:r>
      <w:r w:rsidRPr="00F62631">
        <w:rPr>
          <w:sz w:val="16"/>
          <w:shd w:val="clear" w:color="auto" w:fill="73FEFF"/>
        </w:rPr>
        <w:t>A</w:t>
      </w:r>
      <w:r w:rsidRPr="007F014A">
        <w:rPr>
          <w:sz w:val="16"/>
        </w:rPr>
        <w:t>C</w:t>
      </w:r>
      <w:r w:rsidRPr="00F62631">
        <w:rPr>
          <w:sz w:val="16"/>
          <w:shd w:val="clear" w:color="auto" w:fill="73FEFF"/>
        </w:rPr>
        <w:t>GGCAACGGGCTGCCGCACCCGTAC</w:t>
      </w:r>
      <w:r w:rsidRPr="007F014A">
        <w:rPr>
          <w:sz w:val="16"/>
        </w:rPr>
        <w:t>AC</w:t>
      </w:r>
      <w:r w:rsidRPr="00F62631">
        <w:rPr>
          <w:sz w:val="16"/>
          <w:shd w:val="clear" w:color="auto" w:fill="73FEFF"/>
        </w:rPr>
        <w:t>GAGCA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GGAGCA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TGGGCTA</w:t>
      </w:r>
    </w:p>
    <w:p w14:paraId="0795E2C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TTTGACTTTGAACTTACGCACAAAAATCTCTTTGTGTACCGCGC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GGT</w:t>
      </w:r>
      <w:r w:rsidRPr="007F014A">
        <w:rPr>
          <w:sz w:val="16"/>
        </w:rPr>
        <w:t>T</w:t>
      </w:r>
      <w:r w:rsidRPr="00F62631">
        <w:rPr>
          <w:sz w:val="16"/>
          <w:shd w:val="clear" w:color="auto" w:fill="73FEFF"/>
        </w:rPr>
        <w:t>CA</w:t>
      </w:r>
      <w:r w:rsidRPr="007F014A">
        <w:rPr>
          <w:sz w:val="16"/>
        </w:rPr>
        <w:t>T</w:t>
      </w:r>
      <w:r w:rsidRPr="00F62631">
        <w:rPr>
          <w:sz w:val="16"/>
          <w:shd w:val="clear" w:color="auto" w:fill="73FEFF"/>
        </w:rPr>
        <w:t>A</w:t>
      </w:r>
      <w:r w:rsidRPr="007F014A">
        <w:rPr>
          <w:sz w:val="16"/>
        </w:rPr>
        <w:t>C</w:t>
      </w:r>
      <w:r w:rsidRPr="00F62631">
        <w:rPr>
          <w:sz w:val="16"/>
          <w:shd w:val="clear" w:color="auto" w:fill="73FEFF"/>
        </w:rPr>
        <w:t>GGCAACGGGCTGCCGCACCCGTAC</w:t>
      </w:r>
      <w:r w:rsidRPr="007F014A">
        <w:rPr>
          <w:sz w:val="16"/>
        </w:rPr>
        <w:t>AC</w:t>
      </w:r>
      <w:r w:rsidRPr="00F62631">
        <w:rPr>
          <w:sz w:val="16"/>
          <w:shd w:val="clear" w:color="auto" w:fill="73FEFF"/>
        </w:rPr>
        <w:t>GAGCA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GGAGCA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TGGGCTA</w:t>
      </w:r>
      <w:proofErr w:type="gramEnd"/>
    </w:p>
    <w:p w14:paraId="1C29C34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TTTGACTTTGAACTTACGCACAAAAATCTCTTTGTGTACCGCGC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GGT</w:t>
      </w:r>
      <w:r w:rsidRPr="007F014A">
        <w:rPr>
          <w:sz w:val="16"/>
        </w:rPr>
        <w:t>T</w:t>
      </w:r>
      <w:r w:rsidRPr="00F62631">
        <w:rPr>
          <w:sz w:val="16"/>
          <w:shd w:val="clear" w:color="auto" w:fill="73FEFF"/>
        </w:rPr>
        <w:t>CA</w:t>
      </w:r>
      <w:r w:rsidRPr="007F014A">
        <w:rPr>
          <w:sz w:val="16"/>
        </w:rPr>
        <w:t>T</w:t>
      </w:r>
      <w:r w:rsidRPr="00F62631">
        <w:rPr>
          <w:sz w:val="16"/>
          <w:shd w:val="clear" w:color="auto" w:fill="73FEFF"/>
        </w:rPr>
        <w:t>A</w:t>
      </w:r>
      <w:r w:rsidRPr="007F014A">
        <w:rPr>
          <w:sz w:val="16"/>
        </w:rPr>
        <w:t>C</w:t>
      </w:r>
      <w:r w:rsidRPr="00F62631">
        <w:rPr>
          <w:sz w:val="16"/>
          <w:shd w:val="clear" w:color="auto" w:fill="73FEFF"/>
        </w:rPr>
        <w:t>GGCAACGGGCTGCCGCACCCGTAC</w:t>
      </w:r>
      <w:r w:rsidRPr="007F014A">
        <w:rPr>
          <w:sz w:val="16"/>
        </w:rPr>
        <w:t>AC</w:t>
      </w:r>
      <w:r w:rsidRPr="00F62631">
        <w:rPr>
          <w:sz w:val="16"/>
          <w:shd w:val="clear" w:color="auto" w:fill="73FEFF"/>
        </w:rPr>
        <w:t>GAGCA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GGAGCA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TGGGCTA</w:t>
      </w:r>
    </w:p>
    <w:p w14:paraId="09359CF1" w14:textId="1CB90408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F62631">
        <w:rPr>
          <w:sz w:val="16"/>
          <w:shd w:val="clear" w:color="auto" w:fill="73FEFF"/>
        </w:rPr>
        <w:t>TTTGACTTTGAACTTACGCACAAAAATCTCTTTGTGTACCGCGC</w:t>
      </w:r>
      <w:r w:rsidRPr="00E800D2">
        <w:rPr>
          <w:b/>
          <w:color w:val="FF0000"/>
          <w:sz w:val="16"/>
        </w:rPr>
        <w:t>A</w:t>
      </w:r>
      <w:r w:rsidRPr="00F62631">
        <w:rPr>
          <w:sz w:val="16"/>
          <w:shd w:val="clear" w:color="auto" w:fill="73FEFF"/>
        </w:rPr>
        <w:t>GGT</w:t>
      </w:r>
      <w:r w:rsidRPr="00E800D2">
        <w:rPr>
          <w:b/>
          <w:color w:val="FF0000"/>
          <w:sz w:val="16"/>
        </w:rPr>
        <w:t>G</w:t>
      </w:r>
      <w:r w:rsidRPr="00F62631">
        <w:rPr>
          <w:sz w:val="16"/>
          <w:shd w:val="clear" w:color="auto" w:fill="73FEFF"/>
        </w:rPr>
        <w:t>CA</w:t>
      </w:r>
      <w:r w:rsidRPr="00E800D2">
        <w:rPr>
          <w:b/>
          <w:color w:val="FF0000"/>
          <w:sz w:val="16"/>
        </w:rPr>
        <w:t>A</w:t>
      </w:r>
      <w:r w:rsidRPr="00F62631">
        <w:rPr>
          <w:sz w:val="16"/>
          <w:shd w:val="clear" w:color="auto" w:fill="73FEFF"/>
        </w:rPr>
        <w:t>A</w:t>
      </w:r>
      <w:r w:rsidRPr="00E800D2">
        <w:rPr>
          <w:b/>
          <w:color w:val="FF0000"/>
          <w:sz w:val="16"/>
        </w:rPr>
        <w:t>A</w:t>
      </w:r>
      <w:r w:rsidRPr="00F62631">
        <w:rPr>
          <w:sz w:val="16"/>
          <w:shd w:val="clear" w:color="auto" w:fill="73FEFF"/>
        </w:rPr>
        <w:t>GGCAACGGGCTGCCGCACCCGTAC</w:t>
      </w:r>
      <w:r w:rsidRPr="00E800D2">
        <w:rPr>
          <w:b/>
          <w:color w:val="FF0000"/>
          <w:sz w:val="16"/>
        </w:rPr>
        <w:t>GT</w:t>
      </w:r>
      <w:r w:rsidRPr="00F62631">
        <w:rPr>
          <w:sz w:val="16"/>
          <w:shd w:val="clear" w:color="auto" w:fill="73FEFF"/>
        </w:rPr>
        <w:t>GAGCA</w:t>
      </w:r>
      <w:r w:rsidRPr="00E800D2">
        <w:rPr>
          <w:b/>
          <w:color w:val="FF0000"/>
          <w:sz w:val="16"/>
        </w:rPr>
        <w:t>A</w:t>
      </w:r>
      <w:r w:rsidRPr="00F62631">
        <w:rPr>
          <w:sz w:val="16"/>
          <w:shd w:val="clear" w:color="auto" w:fill="73FEFF"/>
        </w:rPr>
        <w:t>GGAGCA</w:t>
      </w:r>
      <w:r w:rsidRPr="00E800D2">
        <w:rPr>
          <w:b/>
          <w:color w:val="FF0000"/>
          <w:sz w:val="16"/>
        </w:rPr>
        <w:t>C</w:t>
      </w:r>
      <w:r w:rsidRPr="00F62631">
        <w:rPr>
          <w:sz w:val="16"/>
          <w:shd w:val="clear" w:color="auto" w:fill="73FEFF"/>
        </w:rPr>
        <w:t>TGGGCTA</w:t>
      </w:r>
    </w:p>
    <w:p w14:paraId="68D27FB9" w14:textId="617DCBA9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 *** ** * ************************</w:t>
      </w:r>
      <w:r w:rsidRPr="007F014A">
        <w:rPr>
          <w:rStyle w:val="apple-converted-space"/>
          <w:sz w:val="16"/>
        </w:rPr>
        <w:t xml:space="preserve">  </w:t>
      </w:r>
      <w:r w:rsidRPr="007F014A">
        <w:rPr>
          <w:sz w:val="16"/>
        </w:rPr>
        <w:t>***** ****** *******</w:t>
      </w:r>
    </w:p>
    <w:p w14:paraId="6E7AC28E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7686C66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6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6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00</w:t>
      </w:r>
    </w:p>
    <w:p w14:paraId="2B776C1D" w14:textId="1CCA7093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TTCCCCTGGGCTGGCAGAATCGTTTCGCCTCAAGTATTCGCGCTTTGAGTCCGCCATCGGCGCGCACACCGGGTACCAGTGGTATCCGCGCTATGCGGT</w:t>
      </w:r>
    </w:p>
    <w:p w14:paraId="1F7B5BA5" w14:textId="67CC55BC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TTCCCCTGGGCTGGCAGAATCGTTTCGCCTCAAGTATTCGCGCTTTGAGTCCGCCATCGGCGCGCACACCGGGTACCAGTGGTATCCGCGCTATGCGGT</w:t>
      </w:r>
      <w:proofErr w:type="gramEnd"/>
    </w:p>
    <w:p w14:paraId="5A778AE1" w14:textId="75C4A34E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7F014A">
        <w:rPr>
          <w:sz w:val="16"/>
        </w:rPr>
        <w:t>G</w:t>
      </w:r>
      <w:r w:rsidRPr="00F62631">
        <w:rPr>
          <w:sz w:val="16"/>
          <w:shd w:val="clear" w:color="auto" w:fill="73FEFF"/>
        </w:rPr>
        <w:t>TTCCCCTGGGCTGGCAGAATCGTTTCGCCTCAAGTATTCGCGCTTTGAGTCCGCCATCGGCGCGCACACCGGGTACCAGTGGTATCCGCGCTATGCGGT</w:t>
      </w:r>
    </w:p>
    <w:p w14:paraId="3717AD95" w14:textId="654B9189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F62631">
        <w:rPr>
          <w:color w:val="FF0000"/>
          <w:sz w:val="16"/>
        </w:rPr>
        <w:t>A</w:t>
      </w:r>
      <w:r w:rsidRPr="00F62631">
        <w:rPr>
          <w:sz w:val="16"/>
          <w:shd w:val="clear" w:color="auto" w:fill="73FEFF"/>
        </w:rPr>
        <w:t>TTCCCCTGGGCTGGCAGAATCGTTTCGCCTCAAGTATTCGCGCTTTGAGTCCGCCATCGGCGCGCACACCGGGTACCAGTGGTATCCGCGCTATGCGGT</w:t>
      </w:r>
    </w:p>
    <w:p w14:paraId="226B10C9" w14:textId="2B4DA28D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          </w:t>
      </w:r>
      <w:r w:rsidRPr="007F014A">
        <w:rPr>
          <w:sz w:val="16"/>
        </w:rPr>
        <w:t>***************************************************************************************************</w:t>
      </w:r>
    </w:p>
    <w:p w14:paraId="006FB8D4" w14:textId="5C61C121" w:rsidR="007F014A" w:rsidRDefault="006A4771" w:rsidP="007D5CD1">
      <w:pPr>
        <w:pStyle w:val="p2"/>
        <w:contextualSpacing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A93A0A" wp14:editId="27C4D8CB">
                <wp:simplePos x="0" y="0"/>
                <wp:positionH relativeFrom="column">
                  <wp:posOffset>5086883</wp:posOffset>
                </wp:positionH>
                <wp:positionV relativeFrom="paragraph">
                  <wp:posOffset>32410</wp:posOffset>
                </wp:positionV>
                <wp:extent cx="535305" cy="231140"/>
                <wp:effectExtent l="0" t="0" r="23495" b="2286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780E7C" w14:textId="25DC5A53" w:rsidR="006A4771" w:rsidRPr="00FF5076" w:rsidRDefault="006A4771" w:rsidP="006A4771">
                            <w:pPr>
                              <w:rPr>
                                <w:rFonts w:ascii="Arial" w:hAnsi="Arial" w:cs="Arial"/>
                                <w:sz w:val="21"/>
                              </w:rPr>
                            </w:pPr>
                            <w:r w:rsidRPr="00FF5076">
                              <w:rPr>
                                <w:rFonts w:ascii="Arial" w:hAnsi="Arial" w:cs="Arial"/>
                                <w:sz w:val="21"/>
                              </w:rPr>
                              <w:t xml:space="preserve">Region </w:t>
                            </w:r>
                            <w:r>
                              <w:rPr>
                                <w:rFonts w:ascii="Arial" w:hAnsi="Arial" w:cs="Arial"/>
                                <w:sz w:val="21"/>
                              </w:rPr>
                              <w:t>I</w:t>
                            </w:r>
                            <w:r w:rsidRPr="00FF5076">
                              <w:rPr>
                                <w:rFonts w:ascii="Arial" w:hAnsi="Arial" w:cs="Arial"/>
                                <w:sz w:val="21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9A93A0A"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7" type="#_x0000_t202" style="position:absolute;margin-left:400.55pt;margin-top:2.55pt;width:42.15pt;height:18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" filled="f" stroked="f">
                <v:textbox inset="0,0,0,0">
                  <w:txbxContent>
                    <w:p w14:paraId="5C780E7C" w14:textId="25DC5A53" w:rsidR="006A4771" w:rsidRPr="00FF5076" w:rsidRDefault="006A4771" w:rsidP="006A4771">
                      <w:pPr>
                        <w:rPr>
                          <w:rFonts w:ascii="Arial" w:hAnsi="Arial" w:cs="Arial"/>
                          <w:sz w:val="21"/>
                        </w:rPr>
                      </w:pPr>
                      <w:r w:rsidRPr="00FF5076">
                        <w:rPr>
                          <w:rFonts w:ascii="Arial" w:hAnsi="Arial" w:cs="Arial"/>
                          <w:sz w:val="21"/>
                        </w:rPr>
                        <w:t xml:space="preserve">Region </w:t>
                      </w:r>
                      <w:r>
                        <w:rPr>
                          <w:rFonts w:ascii="Arial" w:hAnsi="Arial" w:cs="Arial"/>
                          <w:sz w:val="21"/>
                        </w:rPr>
                        <w:t>I</w:t>
                      </w:r>
                      <w:r w:rsidRPr="00FF5076">
                        <w:rPr>
                          <w:rFonts w:ascii="Arial" w:hAnsi="Arial" w:cs="Arial"/>
                          <w:sz w:val="21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</w:p>
    <w:p w14:paraId="3D929B79" w14:textId="498CA294" w:rsidR="006A4771" w:rsidRPr="007F014A" w:rsidRDefault="007D5CD1" w:rsidP="007D5CD1">
      <w:pPr>
        <w:pStyle w:val="p2"/>
        <w:contextualSpacing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975FAB" wp14:editId="143134DF">
                <wp:simplePos x="0" y="0"/>
                <wp:positionH relativeFrom="column">
                  <wp:posOffset>5165725</wp:posOffset>
                </wp:positionH>
                <wp:positionV relativeFrom="paragraph">
                  <wp:posOffset>153670</wp:posOffset>
                </wp:positionV>
                <wp:extent cx="302895" cy="0"/>
                <wp:effectExtent l="0" t="0" r="27305" b="25400"/>
                <wp:wrapThrough wrapText="bothSides">
                  <wp:wrapPolygon edited="0">
                    <wp:start x="0" y="-1"/>
                    <wp:lineTo x="0" y="-1"/>
                    <wp:lineTo x="21736" y="-1"/>
                    <wp:lineTo x="21736" y="-1"/>
                    <wp:lineTo x="0" y="-1"/>
                  </wp:wrapPolygon>
                </wp:wrapThrough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89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99937D2" id="Straight Connector 3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6.75pt,12.1pt" to="430.6pt,12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" strokecolor="black [3213]" strokeweight="1.25pt">
                <v:stroke joinstyle="miter"/>
                <w10:wrap type="through"/>
              </v:line>
            </w:pict>
          </mc:Fallback>
        </mc:AlternateContent>
      </w:r>
    </w:p>
    <w:p w14:paraId="59124D45" w14:textId="408BAD85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7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7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00</w:t>
      </w:r>
    </w:p>
    <w:p w14:paraId="2E2B290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CATTAGGGTGAACGGGGGGGTGGACTTTCGGGTTGTAAAGAATTTTTACGATAAGGATAACAATCAGCCCTTCGACC</w:t>
      </w:r>
      <w:r w:rsidRPr="007F014A">
        <w:rPr>
          <w:sz w:val="16"/>
        </w:rPr>
        <w:t>T</w:t>
      </w:r>
      <w:r w:rsidRPr="00F30D6A">
        <w:rPr>
          <w:sz w:val="16"/>
          <w:shd w:val="clear" w:color="auto" w:fill="73FEFF"/>
        </w:rPr>
        <w:t>GACCGTAAAAGAGCAGCTGAAC</w:t>
      </w:r>
    </w:p>
    <w:p w14:paraId="48D107F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F62631">
        <w:rPr>
          <w:sz w:val="16"/>
          <w:shd w:val="clear" w:color="auto" w:fill="73FEFF"/>
        </w:rPr>
        <w:t>CATTAGGGTGAACGGGGGGGTGGACTTTCGGGTTGTAAAGAATTTTTACGATAAGGATAACAATCAGCCCTTCGACC</w:t>
      </w:r>
      <w:r w:rsidRPr="00E800D2">
        <w:rPr>
          <w:b/>
          <w:color w:val="FF0000"/>
          <w:sz w:val="16"/>
        </w:rPr>
        <w:t>A</w:t>
      </w:r>
      <w:r w:rsidRPr="00F30D6A">
        <w:rPr>
          <w:sz w:val="16"/>
          <w:shd w:val="clear" w:color="auto" w:fill="73FEFF"/>
        </w:rPr>
        <w:t>GACCGTAAAAGAGCAGCTGAAC</w:t>
      </w:r>
      <w:proofErr w:type="gramEnd"/>
    </w:p>
    <w:p w14:paraId="162B918F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F30D6A">
        <w:rPr>
          <w:sz w:val="16"/>
          <w:shd w:val="clear" w:color="auto" w:fill="73FEFF"/>
        </w:rPr>
        <w:t>CATTAGGGTGAACGGGGGGGTGGACTTTCGGGTTGTAAAGAATTTTTACGATAAGGATAACAATCAGCCCTTCGACC</w:t>
      </w:r>
      <w:r w:rsidRPr="007F014A">
        <w:rPr>
          <w:sz w:val="16"/>
        </w:rPr>
        <w:t>T</w:t>
      </w:r>
      <w:r w:rsidRPr="00F30D6A">
        <w:rPr>
          <w:sz w:val="16"/>
          <w:shd w:val="clear" w:color="auto" w:fill="73FEFF"/>
        </w:rPr>
        <w:t>GACCGTAAAAGAGCAGCTGAAC</w:t>
      </w:r>
    </w:p>
    <w:p w14:paraId="207BD3F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F30D6A">
        <w:rPr>
          <w:sz w:val="16"/>
          <w:shd w:val="clear" w:color="auto" w:fill="73FEFF"/>
        </w:rPr>
        <w:t>CATTAGGGTGAACGGGGGGGTGGACTTTCGGGTTGTAAAGAATTTTTACGATAAGGATAACAATCAGCCCTTCGACC</w:t>
      </w:r>
      <w:r w:rsidRPr="007F014A">
        <w:rPr>
          <w:sz w:val="16"/>
        </w:rPr>
        <w:t>T</w:t>
      </w:r>
      <w:r w:rsidRPr="00F30D6A">
        <w:rPr>
          <w:sz w:val="16"/>
          <w:shd w:val="clear" w:color="auto" w:fill="73FEFF"/>
        </w:rPr>
        <w:t>GACCGTAAAAGAGCAGCTGAAC</w:t>
      </w:r>
    </w:p>
    <w:p w14:paraId="497FB3B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 **********************</w:t>
      </w:r>
    </w:p>
    <w:p w14:paraId="431DB55D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65C39ABB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8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8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00</w:t>
      </w:r>
    </w:p>
    <w:p w14:paraId="1C13F1FF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F30D6A">
        <w:rPr>
          <w:sz w:val="16"/>
          <w:shd w:val="clear" w:color="auto" w:fill="73FEFF"/>
        </w:rPr>
        <w:t>TGGACCAGTATCAATTCGTTTTGGACGAGCGTTTCGTTTGACGGGCGTGACTTTGCGTACGACCCGTCCAGCGGCTGGTTTTTAGGACAGCGCTGTACGT</w:t>
      </w:r>
    </w:p>
    <w:p w14:paraId="443772F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F30D6A">
        <w:rPr>
          <w:sz w:val="16"/>
          <w:shd w:val="clear" w:color="auto" w:fill="73FEFF"/>
        </w:rPr>
        <w:t>TGGACCAGTATCAATTCGTTTTGGACGAGCGTTTCGTTTGACGGGCGTGACTTTGCGTACGACCCGTCCAGCGGCTGGTTTTTAGGACAGCGCTGTACGT</w:t>
      </w:r>
      <w:proofErr w:type="gramEnd"/>
    </w:p>
    <w:p w14:paraId="1E434C5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F30D6A">
        <w:rPr>
          <w:sz w:val="16"/>
          <w:shd w:val="clear" w:color="auto" w:fill="73FEFF"/>
        </w:rPr>
        <w:t>TGGACCAGTATCAATTCGTTTTGGACGAGCGTTTCGTTTGACGGGCGTGACTTTGCGTACGACCCGTCCAGCGGCTGGTTTTTAGGACAGCGCTGTACGT</w:t>
      </w:r>
    </w:p>
    <w:p w14:paraId="16D3BBA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F30D6A">
        <w:rPr>
          <w:sz w:val="16"/>
          <w:shd w:val="clear" w:color="auto" w:fill="73FEFF"/>
        </w:rPr>
        <w:t>TGGACCAGTATCAATTCGTTTTGGACGAGCGTTTCGTTTGACGGGCGTGACTTTGCGTACGACCCGTCCAGCGGCTGGTTTTTAGGACAGCGCTGTACGT</w:t>
      </w:r>
    </w:p>
    <w:p w14:paraId="53D2FC0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312FF636" w14:textId="77777777" w:rsidR="00B1624A" w:rsidRDefault="00B1624A">
      <w:pPr>
        <w:rPr>
          <w:rFonts w:ascii="Arial" w:hAnsi="Arial" w:cs="Arial"/>
          <w:sz w:val="16"/>
          <w:szCs w:val="18"/>
        </w:rPr>
      </w:pPr>
      <w:r>
        <w:rPr>
          <w:rFonts w:ascii="Arial" w:hAnsi="Arial" w:cs="Arial"/>
          <w:sz w:val="16"/>
        </w:rPr>
        <w:br w:type="page"/>
      </w:r>
    </w:p>
    <w:p w14:paraId="5DEF8E6A" w14:textId="49829236" w:rsidR="006A4771" w:rsidRPr="007D5CD1" w:rsidRDefault="006A4771" w:rsidP="007D5CD1">
      <w:pPr>
        <w:pStyle w:val="p2"/>
        <w:contextualSpacing/>
        <w:rPr>
          <w:rFonts w:ascii="Arial" w:hAnsi="Arial" w:cs="Arial"/>
          <w:sz w:val="16"/>
        </w:rPr>
      </w:pPr>
      <w:r w:rsidRPr="007D5CD1">
        <w:rPr>
          <w:rFonts w:ascii="Arial" w:hAnsi="Arial" w:cs="Arial"/>
          <w:noProof/>
          <w:sz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606056" wp14:editId="5F30233A">
                <wp:simplePos x="0" y="0"/>
                <wp:positionH relativeFrom="column">
                  <wp:posOffset>1430655</wp:posOffset>
                </wp:positionH>
                <wp:positionV relativeFrom="paragraph">
                  <wp:posOffset>26035</wp:posOffset>
                </wp:positionV>
                <wp:extent cx="611505" cy="231140"/>
                <wp:effectExtent l="0" t="0" r="23495" b="2286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1B6EB" w14:textId="136369E1" w:rsidR="006A4771" w:rsidRPr="00FF5076" w:rsidRDefault="006A4771" w:rsidP="006A4771">
                            <w:pPr>
                              <w:rPr>
                                <w:rFonts w:ascii="Arial" w:hAnsi="Arial" w:cs="Arial"/>
                                <w:sz w:val="21"/>
                              </w:rPr>
                            </w:pPr>
                            <w:r w:rsidRPr="00FF5076">
                              <w:rPr>
                                <w:rFonts w:ascii="Arial" w:hAnsi="Arial" w:cs="Arial"/>
                                <w:sz w:val="21"/>
                              </w:rPr>
                              <w:t xml:space="preserve">Region </w:t>
                            </w:r>
                            <w:r>
                              <w:rPr>
                                <w:rFonts w:ascii="Arial" w:hAnsi="Arial" w:cs="Arial"/>
                                <w:sz w:val="21"/>
                              </w:rPr>
                              <w:t>II</w:t>
                            </w:r>
                            <w:r w:rsidRPr="00FF5076">
                              <w:rPr>
                                <w:rFonts w:ascii="Arial" w:hAnsi="Arial" w:cs="Arial"/>
                                <w:sz w:val="21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606056" id="Text Box 5" o:spid="_x0000_s1028" type="#_x0000_t202" style="position:absolute;margin-left:112.65pt;margin-top:2.05pt;width:48.15pt;height:18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" filled="f" stroked="f">
                <v:textbox inset="0,0,0,0">
                  <w:txbxContent>
                    <w:p w14:paraId="46F1B6EB" w14:textId="136369E1" w:rsidR="006A4771" w:rsidRPr="00FF5076" w:rsidRDefault="006A4771" w:rsidP="006A4771">
                      <w:pPr>
                        <w:rPr>
                          <w:rFonts w:ascii="Arial" w:hAnsi="Arial" w:cs="Arial"/>
                          <w:sz w:val="21"/>
                        </w:rPr>
                      </w:pPr>
                      <w:r w:rsidRPr="00FF5076">
                        <w:rPr>
                          <w:rFonts w:ascii="Arial" w:hAnsi="Arial" w:cs="Arial"/>
                          <w:sz w:val="21"/>
                        </w:rPr>
                        <w:t xml:space="preserve">Region </w:t>
                      </w:r>
                      <w:r>
                        <w:rPr>
                          <w:rFonts w:ascii="Arial" w:hAnsi="Arial" w:cs="Arial"/>
                          <w:sz w:val="21"/>
                        </w:rPr>
                        <w:t>I</w:t>
                      </w:r>
                      <w:r>
                        <w:rPr>
                          <w:rFonts w:ascii="Arial" w:hAnsi="Arial" w:cs="Arial"/>
                          <w:sz w:val="21"/>
                        </w:rPr>
                        <w:t>I</w:t>
                      </w:r>
                      <w:r w:rsidRPr="00FF5076">
                        <w:rPr>
                          <w:rFonts w:ascii="Arial" w:hAnsi="Arial" w:cs="Arial"/>
                          <w:sz w:val="21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</w:p>
    <w:p w14:paraId="4A374F80" w14:textId="78740652" w:rsidR="006A4771" w:rsidRPr="007D5CD1" w:rsidRDefault="007D5CD1" w:rsidP="007D5CD1">
      <w:pPr>
        <w:pStyle w:val="p2"/>
        <w:contextualSpacing/>
        <w:rPr>
          <w:rFonts w:ascii="Arial" w:hAnsi="Arial" w:cs="Arial"/>
          <w:sz w:val="16"/>
        </w:rPr>
      </w:pPr>
      <w:r w:rsidRPr="007D5CD1">
        <w:rPr>
          <w:rFonts w:ascii="Arial" w:hAnsi="Arial" w:cs="Arial"/>
          <w:noProof/>
          <w:sz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23435D" wp14:editId="1D9D292C">
                <wp:simplePos x="0" y="0"/>
                <wp:positionH relativeFrom="column">
                  <wp:posOffset>1580515</wp:posOffset>
                </wp:positionH>
                <wp:positionV relativeFrom="paragraph">
                  <wp:posOffset>139700</wp:posOffset>
                </wp:positionV>
                <wp:extent cx="302895" cy="0"/>
                <wp:effectExtent l="0" t="0" r="27305" b="25400"/>
                <wp:wrapThrough wrapText="bothSides">
                  <wp:wrapPolygon edited="0">
                    <wp:start x="0" y="-1"/>
                    <wp:lineTo x="0" y="-1"/>
                    <wp:lineTo x="21736" y="-1"/>
                    <wp:lineTo x="21736" y="-1"/>
                    <wp:lineTo x="0" y="-1"/>
                  </wp:wrapPolygon>
                </wp:wrapThrough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89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13FAA8A" id="Straight Connector 6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4.45pt,11pt" to="148.3pt,1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" strokecolor="black [3213]" strokeweight="1.25pt">
                <v:stroke joinstyle="miter"/>
                <w10:wrap type="through"/>
              </v:line>
            </w:pict>
          </mc:Fallback>
        </mc:AlternateContent>
      </w:r>
    </w:p>
    <w:p w14:paraId="04EC2701" w14:textId="641E4619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19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19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00</w:t>
      </w:r>
    </w:p>
    <w:p w14:paraId="72A0F19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F30D6A">
        <w:rPr>
          <w:sz w:val="16"/>
          <w:shd w:val="clear" w:color="auto" w:fill="73FEFF"/>
        </w:rPr>
        <w:t>TCAACGGGCTCGTTCCCT</w:t>
      </w:r>
      <w:r w:rsidRPr="007F014A">
        <w:rPr>
          <w:sz w:val="16"/>
        </w:rPr>
        <w:t>T</w:t>
      </w:r>
      <w:r w:rsidRPr="00A8777D">
        <w:rPr>
          <w:sz w:val="16"/>
          <w:shd w:val="clear" w:color="auto" w:fill="73FEFF"/>
        </w:rPr>
        <w:t>TCTCGAAAAAGAGCATTCGTTTCGCTCCGACACCAAGGCCGAGTTCTACGTTACCCTGCTCAATTATCCGGTCTCTGCCGT</w:t>
      </w:r>
    </w:p>
    <w:p w14:paraId="2360BF0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F30D6A">
        <w:rPr>
          <w:sz w:val="16"/>
          <w:shd w:val="clear" w:color="auto" w:fill="73FEFF"/>
        </w:rPr>
        <w:t>TCAACGGGCTCGTTCCCT</w:t>
      </w:r>
      <w:r w:rsidRPr="00E800D2">
        <w:rPr>
          <w:b/>
          <w:color w:val="FF0000"/>
          <w:sz w:val="16"/>
        </w:rPr>
        <w:t>G</w:t>
      </w:r>
      <w:r w:rsidRPr="00A8777D">
        <w:rPr>
          <w:sz w:val="16"/>
          <w:shd w:val="clear" w:color="auto" w:fill="73FEFF"/>
        </w:rPr>
        <w:t>TCTCGAAAAAGAGCATTCGTTTCGCTCCGACACCAAGGCCGAGTTCTACGTTACCCTGCTCAATTATCCGGTCTCTGCCGT</w:t>
      </w:r>
      <w:proofErr w:type="gramEnd"/>
    </w:p>
    <w:p w14:paraId="518CC6DB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F30D6A">
        <w:rPr>
          <w:sz w:val="16"/>
          <w:shd w:val="clear" w:color="auto" w:fill="73FEFF"/>
        </w:rPr>
        <w:t>TCAACGGGCTCGTTCCCT</w:t>
      </w:r>
      <w:r w:rsidRPr="007F014A">
        <w:rPr>
          <w:sz w:val="16"/>
        </w:rPr>
        <w:t>T</w:t>
      </w:r>
      <w:r w:rsidRPr="00A8777D">
        <w:rPr>
          <w:sz w:val="16"/>
          <w:shd w:val="clear" w:color="auto" w:fill="73FEFF"/>
        </w:rPr>
        <w:t>TCTCGAAAAAGAGCATTCGTTTCGCTCCGACACCAAGGCCGAGTTCTACGTTACCCTGCTCAATTATCCGGTCTCTGCCGT</w:t>
      </w:r>
    </w:p>
    <w:p w14:paraId="20B5A790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73FEFF"/>
        </w:rPr>
        <w:t>TCAACGGGCTCGTTCCCT</w:t>
      </w:r>
      <w:r w:rsidRPr="00E800D2">
        <w:rPr>
          <w:b/>
          <w:color w:val="FF0000"/>
          <w:sz w:val="16"/>
        </w:rPr>
        <w:t>G</w:t>
      </w:r>
      <w:r w:rsidRPr="00A8777D">
        <w:rPr>
          <w:sz w:val="16"/>
          <w:shd w:val="clear" w:color="auto" w:fill="73FEFF"/>
        </w:rPr>
        <w:t>TCTCGAAAAAGAGCATTCGTTTCGCTCCGACACCAAGGCCGAGTTCTACGTTACCCTGCTCAATTATCCGGTCTCTGCCGT</w:t>
      </w:r>
    </w:p>
    <w:p w14:paraId="73E9F74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 *********************************************************************************</w:t>
      </w:r>
    </w:p>
    <w:p w14:paraId="71C0794B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7FFA2110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20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0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00</w:t>
      </w:r>
    </w:p>
    <w:p w14:paraId="39D3558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GTGGAACTTAAAGTTTGTCTTGGCTTTCTACACCGGTGTGTCCGTTCAAACGTATTATGGACGGAGGAAAAGCGAAAACGGAAAGGGCAACGGGGTGCGG</w:t>
      </w:r>
    </w:p>
    <w:p w14:paraId="7B84F97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GTGGAACTTAAAGTTTGTCTTGGCTTTCTACACCGGTGTGTCCGTTCAAACGTATTATGGACGGAGGAAAAGCGAAAACGGAAAGGGCAACGGGGTGCGG</w:t>
      </w:r>
      <w:proofErr w:type="gramEnd"/>
    </w:p>
    <w:p w14:paraId="3763AA9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GTGGAACTTAAAGTTTGTCTTGGCTTTCTACACCGGTGTGTCCGTTCAAACGTATTATGGACGGAGGAAAAGCGAAAACGGAAAGGGCAACGGGGTGCGG</w:t>
      </w:r>
    </w:p>
    <w:p w14:paraId="0593503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73FEFF"/>
        </w:rPr>
        <w:t>GTGGAACTTAAAGTTTGTCTTGGCTTTCTACACCGGTGTGTCCGTTCAAACGTATTATGGACGGAGGAAAAGCGAAAACGGAAAGGGCAACGGGGTGCGG</w:t>
      </w:r>
    </w:p>
    <w:p w14:paraId="7F79627C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05D2F3A0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7766BB3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21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1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00</w:t>
      </w:r>
    </w:p>
    <w:p w14:paraId="3B29416A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CCGGCGCGCTGGTAATAGACGGCGTGCTGGTAGGGCGCGGGTGGAGCGAAGACGCAAAGAAAAACACCGGAGACCTGCTGCTCCACCACTGGATTGAGT</w:t>
      </w:r>
    </w:p>
    <w:p w14:paraId="38BF52E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CCGGCGCGCTGGTAATAGACGGCGTGCTGGTAGGGCGCGGGTGGAGCGAAGACGCAAAGAAAAACACCGGAGACCTGCTGCTCCACCACTGGATTGAGT</w:t>
      </w:r>
      <w:proofErr w:type="gramEnd"/>
    </w:p>
    <w:p w14:paraId="1EDC482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CCGGCGCGCTGGTAATAGACGGCGTGCTGGTAGGGCGCGGGTGGAGCGAAGACGCAAAGAAAAACACCGGAGACCTGCTGCTCCACCACTGGATTGAGT</w:t>
      </w:r>
    </w:p>
    <w:p w14:paraId="03C7D62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73FEFF"/>
        </w:rPr>
        <w:t>TCCGGCGCGCTGGTAATAGACGGCGTGCTGGTAGGGCGCGGGTGGAGCGAAGACGCAAAGAAAAACACCGGAGACCTGCTGCTCCACCACTGGATTGAGT</w:t>
      </w:r>
    </w:p>
    <w:p w14:paraId="246F90E7" w14:textId="77777777" w:rsid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1805523B" w14:textId="77777777" w:rsidR="00B1624A" w:rsidRPr="007F014A" w:rsidRDefault="00B1624A" w:rsidP="007D5CD1">
      <w:pPr>
        <w:pStyle w:val="p1"/>
        <w:contextualSpacing/>
        <w:rPr>
          <w:sz w:val="16"/>
        </w:rPr>
      </w:pPr>
    </w:p>
    <w:p w14:paraId="6D428E71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22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2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00</w:t>
      </w:r>
    </w:p>
    <w:p w14:paraId="2D5F84A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CCGCTGGCCGCTGGCGCACGGCATTGTGTCCTTTGACTTTTTCTTTGATGCGGCAATGGTGTACAACATCGAAAGTCAGTCCCCAAACGGGTCATCGTC</w:t>
      </w:r>
    </w:p>
    <w:p w14:paraId="4470E165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CCGCTGGCCGCTGGCGCACGGCATTGTGTCCTTTGACTTTTTCTTTGATGCGGCAATGGTGTACAACATCGAAAGTCAGTCCCCAAACGGGTCATCGTC</w:t>
      </w:r>
      <w:proofErr w:type="gramEnd"/>
    </w:p>
    <w:p w14:paraId="3983BAA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CCGCTGGCCGCTGGCGCACGGCATTGTGTCCTTTGACTTTTTCTTTGATGCGGCAATGGTGTACAACATCGAAAGTCAGTCCCCAAACGGGTCATCGTC</w:t>
      </w:r>
    </w:p>
    <w:p w14:paraId="0D9C862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73FEFF"/>
        </w:rPr>
        <w:t>TCCGCTGGCCGCTGGCGCACGGCATTGTGTCCTTTGACTTTTTCTTTGATGCGGCAATGGTGTACAACATCGAAAGTCAGTCCCCAAACGGGTCATCGTC</w:t>
      </w:r>
    </w:p>
    <w:p w14:paraId="48D2D504" w14:textId="0895FDBA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*******************************************************</w:t>
      </w:r>
    </w:p>
    <w:p w14:paraId="1A71553C" w14:textId="7D337227" w:rsidR="007D5CD1" w:rsidRDefault="001C11DC" w:rsidP="007D5CD1">
      <w:pPr>
        <w:pStyle w:val="p2"/>
        <w:contextualSpacing/>
        <w:rPr>
          <w:sz w:val="16"/>
        </w:rPr>
      </w:pPr>
      <w:r w:rsidRPr="007D5CD1">
        <w:rPr>
          <w:rFonts w:ascii="Arial" w:hAnsi="Arial" w:cs="Arial"/>
          <w:noProof/>
          <w:sz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D23F82" wp14:editId="79A2D525">
                <wp:simplePos x="0" y="0"/>
                <wp:positionH relativeFrom="column">
                  <wp:posOffset>2573655</wp:posOffset>
                </wp:positionH>
                <wp:positionV relativeFrom="paragraph">
                  <wp:posOffset>66357</wp:posOffset>
                </wp:positionV>
                <wp:extent cx="611505" cy="231140"/>
                <wp:effectExtent l="0" t="0" r="23495" b="2286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983FBC" w14:textId="52DDDBDD" w:rsidR="001C11DC" w:rsidRPr="00FF5076" w:rsidRDefault="001C11DC" w:rsidP="001C11DC">
                            <w:pPr>
                              <w:rPr>
                                <w:rFonts w:ascii="Arial" w:hAnsi="Arial" w:cs="Arial"/>
                                <w:sz w:val="21"/>
                              </w:rPr>
                            </w:pPr>
                            <w:r w:rsidRPr="00FF5076">
                              <w:rPr>
                                <w:rFonts w:ascii="Arial" w:hAnsi="Arial" w:cs="Arial"/>
                                <w:sz w:val="21"/>
                              </w:rPr>
                              <w:t xml:space="preserve">Region </w:t>
                            </w:r>
                            <w:r>
                              <w:rPr>
                                <w:rFonts w:ascii="Arial" w:hAnsi="Arial" w:cs="Arial"/>
                                <w:sz w:val="21"/>
                              </w:rPr>
                              <w:t>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D23F82" id="Text Box 8" o:spid="_x0000_s1029" type="#_x0000_t202" style="position:absolute;margin-left:202.65pt;margin-top:5.2pt;width:48.15pt;height:18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" filled="f" stroked="f">
                <v:textbox inset="0,0,0,0">
                  <w:txbxContent>
                    <w:p w14:paraId="1C983FBC" w14:textId="52DDDBDD" w:rsidR="001C11DC" w:rsidRPr="00FF5076" w:rsidRDefault="001C11DC" w:rsidP="001C11DC">
                      <w:pPr>
                        <w:rPr>
                          <w:rFonts w:ascii="Arial" w:hAnsi="Arial" w:cs="Arial"/>
                          <w:sz w:val="21"/>
                        </w:rPr>
                      </w:pPr>
                      <w:r w:rsidRPr="00FF5076">
                        <w:rPr>
                          <w:rFonts w:ascii="Arial" w:hAnsi="Arial" w:cs="Arial"/>
                          <w:sz w:val="21"/>
                        </w:rPr>
                        <w:t xml:space="preserve">Region </w:t>
                      </w:r>
                      <w:r>
                        <w:rPr>
                          <w:rFonts w:ascii="Arial" w:hAnsi="Arial" w:cs="Arial"/>
                          <w:sz w:val="21"/>
                        </w:rPr>
                        <w:t>I</w:t>
                      </w:r>
                      <w:r>
                        <w:rPr>
                          <w:rFonts w:ascii="Arial" w:hAnsi="Arial" w:cs="Arial"/>
                          <w:sz w:val="21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</w:p>
    <w:p w14:paraId="08DF9533" w14:textId="4090983D" w:rsidR="007D5CD1" w:rsidRPr="007F014A" w:rsidRDefault="001C11DC" w:rsidP="007D5CD1">
      <w:pPr>
        <w:pStyle w:val="p2"/>
        <w:contextualSpacing/>
        <w:rPr>
          <w:sz w:val="16"/>
        </w:rPr>
      </w:pPr>
      <w:r w:rsidRPr="007D5CD1">
        <w:rPr>
          <w:rFonts w:ascii="Arial" w:hAnsi="Arial" w:cs="Arial"/>
          <w:noProof/>
          <w:sz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AD70CA" wp14:editId="4DBBA888">
                <wp:simplePos x="0" y="0"/>
                <wp:positionH relativeFrom="column">
                  <wp:posOffset>2038350</wp:posOffset>
                </wp:positionH>
                <wp:positionV relativeFrom="paragraph">
                  <wp:posOffset>179705</wp:posOffset>
                </wp:positionV>
                <wp:extent cx="1602105" cy="0"/>
                <wp:effectExtent l="0" t="0" r="23495" b="25400"/>
                <wp:wrapThrough wrapText="bothSides">
                  <wp:wrapPolygon edited="0">
                    <wp:start x="0" y="-1"/>
                    <wp:lineTo x="0" y="-1"/>
                    <wp:lineTo x="21574" y="-1"/>
                    <wp:lineTo x="21574" y="-1"/>
                    <wp:lineTo x="0" y="-1"/>
                  </wp:wrapPolygon>
                </wp:wrapThrough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0210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0D462F0" id="Straight Connector 7" o:spid="_x0000_s1026" style="position:absolute;flip:y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0.5pt,14.15pt" to="286.65pt,14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" strokecolor="black [3213]" strokeweight="1.25pt">
                <v:stroke joinstyle="miter"/>
                <w10:wrap type="through"/>
              </v:line>
            </w:pict>
          </mc:Fallback>
        </mc:AlternateContent>
      </w:r>
    </w:p>
    <w:p w14:paraId="2CF11D44" w14:textId="6458E872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23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3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00</w:t>
      </w:r>
    </w:p>
    <w:p w14:paraId="38FC838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CGCCAGCAGCTCCAGCAGCAGCAG</w:t>
      </w:r>
      <w:r w:rsidRPr="007F014A">
        <w:rPr>
          <w:sz w:val="16"/>
        </w:rPr>
        <w:t>T</w:t>
      </w:r>
      <w:r w:rsidRPr="00A8777D">
        <w:rPr>
          <w:sz w:val="16"/>
          <w:shd w:val="clear" w:color="auto" w:fill="73FEFF"/>
        </w:rPr>
        <w:t>AGTAGTAGCA</w:t>
      </w:r>
      <w:r w:rsidRPr="007F014A">
        <w:rPr>
          <w:sz w:val="16"/>
        </w:rPr>
        <w:t>GTAGAACCACCAGCT</w:t>
      </w:r>
      <w:r w:rsidRPr="00A8777D">
        <w:rPr>
          <w:sz w:val="16"/>
          <w:shd w:val="clear" w:color="auto" w:fill="73FEFF"/>
        </w:rPr>
        <w:t>CTGAAGGACTGTACAAAATGAGCTACGGTCCGGGGCTGCGCTTTACATTG</w:t>
      </w:r>
    </w:p>
    <w:p w14:paraId="4A4DE8D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CGCCAGCAGCTCCAGCAGCAGCAG</w:t>
      </w:r>
      <w:r w:rsidRPr="00E800D2">
        <w:rPr>
          <w:b/>
          <w:color w:val="FF0000"/>
          <w:sz w:val="16"/>
        </w:rPr>
        <w:t>C</w:t>
      </w:r>
      <w:r w:rsidRPr="00A8777D">
        <w:rPr>
          <w:sz w:val="16"/>
          <w:shd w:val="clear" w:color="auto" w:fill="73FEFF"/>
        </w:rPr>
        <w:t>AGTAGTAGCA</w:t>
      </w:r>
      <w:proofErr w:type="gramEnd"/>
      <w:r w:rsidRPr="00E800D2">
        <w:rPr>
          <w:b/>
          <w:color w:val="FF0000"/>
          <w:sz w:val="16"/>
        </w:rPr>
        <w:t>---------------</w:t>
      </w:r>
      <w:r w:rsidRPr="00A8777D">
        <w:rPr>
          <w:sz w:val="16"/>
          <w:shd w:val="clear" w:color="auto" w:fill="73FEFF"/>
        </w:rPr>
        <w:t>CTGAAGGACTGTACAAAATGAGCTACGGTCCGGGGCTGCGCTTTACATTG</w:t>
      </w:r>
    </w:p>
    <w:p w14:paraId="29EA7F69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CGCCAGCAGCTCCAGCAGCAGCAG</w:t>
      </w:r>
      <w:r w:rsidRPr="007F014A">
        <w:rPr>
          <w:sz w:val="16"/>
        </w:rPr>
        <w:t>T</w:t>
      </w:r>
      <w:r w:rsidRPr="00A8777D">
        <w:rPr>
          <w:sz w:val="16"/>
          <w:shd w:val="clear" w:color="auto" w:fill="73FEFF"/>
        </w:rPr>
        <w:t>AGTAGTAGCA</w:t>
      </w:r>
      <w:r w:rsidRPr="007F014A">
        <w:rPr>
          <w:sz w:val="16"/>
        </w:rPr>
        <w:t>GTAG</w:t>
      </w:r>
      <w:r w:rsidRPr="00E800D2">
        <w:rPr>
          <w:b/>
          <w:color w:val="FF0000"/>
          <w:sz w:val="16"/>
        </w:rPr>
        <w:t>T</w:t>
      </w:r>
      <w:r w:rsidRPr="007F014A">
        <w:rPr>
          <w:sz w:val="16"/>
        </w:rPr>
        <w:t>A</w:t>
      </w:r>
      <w:r w:rsidRPr="00E800D2">
        <w:rPr>
          <w:b/>
          <w:color w:val="FF0000"/>
          <w:sz w:val="16"/>
        </w:rPr>
        <w:t>GT</w:t>
      </w:r>
      <w:r w:rsidRPr="007F014A">
        <w:rPr>
          <w:sz w:val="16"/>
        </w:rPr>
        <w:t>A</w:t>
      </w:r>
      <w:r w:rsidRPr="00E800D2">
        <w:rPr>
          <w:b/>
          <w:color w:val="FF0000"/>
          <w:sz w:val="16"/>
        </w:rPr>
        <w:t>G</w:t>
      </w:r>
      <w:r w:rsidRPr="007F014A">
        <w:rPr>
          <w:sz w:val="16"/>
        </w:rPr>
        <w:t>CAGCT</w:t>
      </w:r>
      <w:r w:rsidRPr="00A8777D">
        <w:rPr>
          <w:sz w:val="16"/>
          <w:shd w:val="clear" w:color="auto" w:fill="73FEFF"/>
        </w:rPr>
        <w:t>CTGAAGGACTGTACAAAATGAGCTACGGTCCGGGGCTGCGCTTTACATTG</w:t>
      </w:r>
    </w:p>
    <w:p w14:paraId="2426A9ED" w14:textId="32CF84AC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73FEFF"/>
        </w:rPr>
        <w:t>CGCCAGCAGCTCCAGCAGCAGCAG</w:t>
      </w:r>
      <w:r w:rsidRPr="007F014A">
        <w:rPr>
          <w:sz w:val="16"/>
        </w:rPr>
        <w:t>T</w:t>
      </w:r>
      <w:r w:rsidRPr="00A8777D">
        <w:rPr>
          <w:sz w:val="16"/>
          <w:shd w:val="clear" w:color="auto" w:fill="73FEFF"/>
        </w:rPr>
        <w:t>AGTAGTAGCA</w:t>
      </w:r>
      <w:r w:rsidRPr="007F014A">
        <w:rPr>
          <w:sz w:val="16"/>
        </w:rPr>
        <w:t>GTAG</w:t>
      </w:r>
      <w:r w:rsidRPr="00E800D2">
        <w:rPr>
          <w:b/>
          <w:color w:val="FF0000"/>
          <w:sz w:val="16"/>
        </w:rPr>
        <w:t>C</w:t>
      </w:r>
      <w:r w:rsidRPr="007F014A">
        <w:rPr>
          <w:sz w:val="16"/>
        </w:rPr>
        <w:t>ACCACCAGCT</w:t>
      </w:r>
      <w:r w:rsidRPr="00A8777D">
        <w:rPr>
          <w:sz w:val="16"/>
          <w:shd w:val="clear" w:color="auto" w:fill="73FEFF"/>
        </w:rPr>
        <w:t>CTGAAGGACTGTACAAAATGAGCTACGGTCCGGGGCTGCGCTTTACATTG</w:t>
      </w:r>
    </w:p>
    <w:p w14:paraId="7A51A736" w14:textId="3F275C6D" w:rsid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 xml:space="preserve">************************ ********** </w:t>
      </w:r>
      <w:r w:rsidRPr="007F014A">
        <w:rPr>
          <w:rStyle w:val="apple-converted-space"/>
          <w:sz w:val="16"/>
        </w:rPr>
        <w:t xml:space="preserve">              </w:t>
      </w:r>
      <w:r w:rsidRPr="007F014A">
        <w:rPr>
          <w:sz w:val="16"/>
        </w:rPr>
        <w:t>**************************************************</w:t>
      </w:r>
    </w:p>
    <w:p w14:paraId="46ABAB07" w14:textId="6411A03B" w:rsidR="00B1624A" w:rsidRDefault="00B1624A" w:rsidP="007D5CD1">
      <w:pPr>
        <w:pStyle w:val="p1"/>
        <w:contextualSpacing/>
        <w:rPr>
          <w:sz w:val="16"/>
        </w:rPr>
      </w:pPr>
      <w:r w:rsidRPr="007D5CD1">
        <w:rPr>
          <w:rFonts w:ascii="Arial" w:hAnsi="Arial" w:cs="Arial"/>
          <w:noProof/>
          <w:sz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576A095" wp14:editId="2193C0D1">
                <wp:simplePos x="0" y="0"/>
                <wp:positionH relativeFrom="column">
                  <wp:posOffset>4707255</wp:posOffset>
                </wp:positionH>
                <wp:positionV relativeFrom="paragraph">
                  <wp:posOffset>34290</wp:posOffset>
                </wp:positionV>
                <wp:extent cx="611505" cy="231140"/>
                <wp:effectExtent l="0" t="0" r="23495" b="2286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0691A0" w14:textId="18096B2F" w:rsidR="001C11DC" w:rsidRPr="00FF5076" w:rsidRDefault="001C11DC" w:rsidP="001C11DC">
                            <w:pPr>
                              <w:rPr>
                                <w:rFonts w:ascii="Arial" w:hAnsi="Arial" w:cs="Arial"/>
                                <w:sz w:val="21"/>
                              </w:rPr>
                            </w:pPr>
                            <w:r w:rsidRPr="00FF5076">
                              <w:rPr>
                                <w:rFonts w:ascii="Arial" w:hAnsi="Arial" w:cs="Arial"/>
                                <w:sz w:val="21"/>
                              </w:rPr>
                              <w:t xml:space="preserve">Region </w:t>
                            </w:r>
                            <w:r>
                              <w:rPr>
                                <w:rFonts w:ascii="Arial" w:hAnsi="Arial" w:cs="Arial"/>
                                <w:sz w:val="21"/>
                              </w:rPr>
                              <w:t>V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6A095" id="Text Box 13" o:spid="_x0000_s1030" type="#_x0000_t202" style="position:absolute;margin-left:370.65pt;margin-top:2.7pt;width:48.15pt;height:18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" filled="f" stroked="f">
                <v:textbox inset="0,0,0,0">
                  <w:txbxContent>
                    <w:p w14:paraId="360691A0" w14:textId="18096B2F" w:rsidR="001C11DC" w:rsidRPr="00FF5076" w:rsidRDefault="001C11DC" w:rsidP="001C11DC">
                      <w:pPr>
                        <w:rPr>
                          <w:rFonts w:ascii="Arial" w:hAnsi="Arial" w:cs="Arial"/>
                          <w:sz w:val="21"/>
                        </w:rPr>
                      </w:pPr>
                      <w:r w:rsidRPr="00FF5076">
                        <w:rPr>
                          <w:rFonts w:ascii="Arial" w:hAnsi="Arial" w:cs="Arial"/>
                          <w:sz w:val="21"/>
                        </w:rPr>
                        <w:t xml:space="preserve">Region </w:t>
                      </w:r>
                      <w:r>
                        <w:rPr>
                          <w:rFonts w:ascii="Arial" w:hAnsi="Arial" w:cs="Arial"/>
                          <w:sz w:val="21"/>
                        </w:rPr>
                        <w:t>VI</w:t>
                      </w:r>
                    </w:p>
                  </w:txbxContent>
                </v:textbox>
              </v:shape>
            </w:pict>
          </mc:Fallback>
        </mc:AlternateContent>
      </w:r>
      <w:r w:rsidRPr="007D5CD1">
        <w:rPr>
          <w:rFonts w:ascii="Arial" w:hAnsi="Arial" w:cs="Arial"/>
          <w:noProof/>
          <w:sz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C58E53" wp14:editId="38A848E5">
                <wp:simplePos x="0" y="0"/>
                <wp:positionH relativeFrom="column">
                  <wp:posOffset>3178810</wp:posOffset>
                </wp:positionH>
                <wp:positionV relativeFrom="paragraph">
                  <wp:posOffset>33655</wp:posOffset>
                </wp:positionV>
                <wp:extent cx="611505" cy="231140"/>
                <wp:effectExtent l="0" t="0" r="23495" b="2286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556EDA" w14:textId="3052BBAE" w:rsidR="001C11DC" w:rsidRPr="00FF5076" w:rsidRDefault="001C11DC" w:rsidP="001C11DC">
                            <w:pPr>
                              <w:rPr>
                                <w:rFonts w:ascii="Arial" w:hAnsi="Arial" w:cs="Arial"/>
                                <w:sz w:val="21"/>
                              </w:rPr>
                            </w:pPr>
                            <w:r w:rsidRPr="00FF5076">
                              <w:rPr>
                                <w:rFonts w:ascii="Arial" w:hAnsi="Arial" w:cs="Arial"/>
                                <w:sz w:val="21"/>
                              </w:rPr>
                              <w:t xml:space="preserve">Region </w:t>
                            </w:r>
                            <w:r>
                              <w:rPr>
                                <w:rFonts w:ascii="Arial" w:hAnsi="Arial" w:cs="Arial"/>
                                <w:sz w:val="21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C58E53" id="Text Box 12" o:spid="_x0000_s1031" type="#_x0000_t202" style="position:absolute;margin-left:250.3pt;margin-top:2.65pt;width:48.15pt;height:18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" filled="f" stroked="f">
                <v:textbox inset="0,0,0,0">
                  <w:txbxContent>
                    <w:p w14:paraId="32556EDA" w14:textId="3052BBAE" w:rsidR="001C11DC" w:rsidRPr="00FF5076" w:rsidRDefault="001C11DC" w:rsidP="001C11DC">
                      <w:pPr>
                        <w:rPr>
                          <w:rFonts w:ascii="Arial" w:hAnsi="Arial" w:cs="Arial"/>
                          <w:sz w:val="21"/>
                        </w:rPr>
                      </w:pPr>
                      <w:r w:rsidRPr="00FF5076">
                        <w:rPr>
                          <w:rFonts w:ascii="Arial" w:hAnsi="Arial" w:cs="Arial"/>
                          <w:sz w:val="21"/>
                        </w:rPr>
                        <w:t xml:space="preserve">Region </w:t>
                      </w:r>
                      <w:r>
                        <w:rPr>
                          <w:rFonts w:ascii="Arial" w:hAnsi="Arial" w:cs="Arial"/>
                          <w:sz w:val="21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</w:p>
    <w:p w14:paraId="2988B2B6" w14:textId="5C68B57A" w:rsidR="007F014A" w:rsidRDefault="007F014A" w:rsidP="007D5CD1">
      <w:pPr>
        <w:pStyle w:val="p2"/>
        <w:contextualSpacing/>
        <w:rPr>
          <w:sz w:val="16"/>
        </w:rPr>
      </w:pPr>
    </w:p>
    <w:p w14:paraId="2448846E" w14:textId="77151EE8" w:rsidR="001C11DC" w:rsidRPr="007F014A" w:rsidRDefault="001C11DC" w:rsidP="007D5CD1">
      <w:pPr>
        <w:pStyle w:val="p2"/>
        <w:contextualSpacing/>
        <w:rPr>
          <w:sz w:val="16"/>
        </w:rPr>
      </w:pPr>
      <w:r w:rsidRPr="007D5CD1">
        <w:rPr>
          <w:rFonts w:ascii="Arial" w:hAnsi="Arial" w:cs="Arial"/>
          <w:noProof/>
          <w:sz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4DCE7C" wp14:editId="525D1772">
                <wp:simplePos x="0" y="0"/>
                <wp:positionH relativeFrom="column">
                  <wp:posOffset>4935855</wp:posOffset>
                </wp:positionH>
                <wp:positionV relativeFrom="paragraph">
                  <wp:posOffset>58420</wp:posOffset>
                </wp:positionV>
                <wp:extent cx="230505" cy="0"/>
                <wp:effectExtent l="0" t="0" r="23495" b="25400"/>
                <wp:wrapThrough wrapText="bothSides">
                  <wp:wrapPolygon edited="0">
                    <wp:start x="0" y="-1"/>
                    <wp:lineTo x="0" y="-1"/>
                    <wp:lineTo x="21421" y="-1"/>
                    <wp:lineTo x="21421" y="-1"/>
                    <wp:lineTo x="0" y="-1"/>
                  </wp:wrapPolygon>
                </wp:wrapThrough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50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DC5F770" id="Straight Connector 11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8.65pt,4.6pt" to="406.8pt,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" strokecolor="black [3213]" strokeweight="1.25pt">
                <v:stroke joinstyle="miter"/>
                <w10:wrap type="through"/>
              </v:line>
            </w:pict>
          </mc:Fallback>
        </mc:AlternateContent>
      </w:r>
      <w:r w:rsidRPr="007D5CD1">
        <w:rPr>
          <w:rFonts w:ascii="Arial" w:hAnsi="Arial" w:cs="Arial"/>
          <w:noProof/>
          <w:sz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AC3EAF" wp14:editId="0D6D3A25">
                <wp:simplePos x="0" y="0"/>
                <wp:positionH relativeFrom="column">
                  <wp:posOffset>3259455</wp:posOffset>
                </wp:positionH>
                <wp:positionV relativeFrom="paragraph">
                  <wp:posOffset>58420</wp:posOffset>
                </wp:positionV>
                <wp:extent cx="230505" cy="0"/>
                <wp:effectExtent l="0" t="0" r="23495" b="25400"/>
                <wp:wrapThrough wrapText="bothSides">
                  <wp:wrapPolygon edited="0">
                    <wp:start x="0" y="-1"/>
                    <wp:lineTo x="0" y="-1"/>
                    <wp:lineTo x="21421" y="-1"/>
                    <wp:lineTo x="21421" y="-1"/>
                    <wp:lineTo x="0" y="-1"/>
                  </wp:wrapPolygon>
                </wp:wrapThrough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50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444C2A1" id="Straight Connector 10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6.65pt,4.6pt" to="274.8pt,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" strokecolor="black [3213]" strokeweight="1.25pt">
                <v:stroke joinstyle="miter"/>
                <w10:wrap type="through"/>
              </v:line>
            </w:pict>
          </mc:Fallback>
        </mc:AlternateContent>
      </w:r>
    </w:p>
    <w:p w14:paraId="7C3CBFC3" w14:textId="39B0AA3E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>241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2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3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4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5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6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7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8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490</w:t>
      </w:r>
      <w:r w:rsidRPr="007F014A">
        <w:rPr>
          <w:rStyle w:val="apple-converted-space"/>
          <w:sz w:val="16"/>
        </w:rPr>
        <w:t xml:space="preserve">      </w:t>
      </w:r>
      <w:r w:rsidRPr="007F014A">
        <w:rPr>
          <w:sz w:val="16"/>
        </w:rPr>
        <w:t>2500</w:t>
      </w:r>
    </w:p>
    <w:p w14:paraId="41959F44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CCGCAATTTCCGTTAAAATTGGCGTTCGCAAACACCTTCACGTCA</w:t>
      </w:r>
      <w:r w:rsidRPr="007F014A">
        <w:rPr>
          <w:sz w:val="16"/>
        </w:rPr>
        <w:t>C</w:t>
      </w:r>
      <w:r w:rsidRPr="00A8777D">
        <w:rPr>
          <w:sz w:val="16"/>
          <w:shd w:val="clear" w:color="auto" w:fill="73FEFF"/>
        </w:rPr>
        <w:t>CCGGCGGCATCCCAAAAACAAAGAAA</w:t>
      </w:r>
      <w:r w:rsidRPr="007F014A">
        <w:rPr>
          <w:sz w:val="16"/>
        </w:rPr>
        <w:t>A</w:t>
      </w:r>
      <w:r w:rsidRPr="00A8777D">
        <w:rPr>
          <w:sz w:val="16"/>
          <w:shd w:val="clear" w:color="auto" w:fill="73FEFF"/>
        </w:rPr>
        <w:t>ATTGGAATTTTGTGTTGTCGTTCACGG</w:t>
      </w:r>
    </w:p>
    <w:p w14:paraId="240BBE4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CCGCAATTTCCGTTAAAATTGGCGTTCGCAAACACCTTCACGTCA</w:t>
      </w:r>
      <w:r w:rsidRPr="00E800D2">
        <w:rPr>
          <w:b/>
          <w:color w:val="FF0000"/>
          <w:sz w:val="16"/>
        </w:rPr>
        <w:t>G</w:t>
      </w:r>
      <w:r w:rsidRPr="00A8777D">
        <w:rPr>
          <w:sz w:val="16"/>
          <w:shd w:val="clear" w:color="auto" w:fill="73FEFF"/>
        </w:rPr>
        <w:t>CCGGCGGCATCCCAAAAACAAAGAAA</w:t>
      </w:r>
      <w:r w:rsidRPr="007F014A">
        <w:rPr>
          <w:sz w:val="16"/>
        </w:rPr>
        <w:t>A</w:t>
      </w:r>
      <w:r w:rsidRPr="00A8777D">
        <w:rPr>
          <w:sz w:val="16"/>
          <w:shd w:val="clear" w:color="auto" w:fill="73FEFF"/>
        </w:rPr>
        <w:t>ATTGGAATTTTGTGTTGTCGTTCACGG</w:t>
      </w:r>
      <w:proofErr w:type="gramEnd"/>
    </w:p>
    <w:p w14:paraId="718EB98C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CCGCAATTTCCGTTAAAATTGGCGTTCGCAAACACCTTCACGTCA</w:t>
      </w:r>
      <w:r w:rsidRPr="007F014A">
        <w:rPr>
          <w:sz w:val="16"/>
        </w:rPr>
        <w:t>C</w:t>
      </w:r>
      <w:r w:rsidRPr="00A8777D">
        <w:rPr>
          <w:sz w:val="16"/>
          <w:shd w:val="clear" w:color="auto" w:fill="73FEFF"/>
        </w:rPr>
        <w:t>CCGGCGGCATCCCAAAAACAAAGAAA</w:t>
      </w:r>
      <w:r w:rsidRPr="007F014A">
        <w:rPr>
          <w:sz w:val="16"/>
        </w:rPr>
        <w:t>A</w:t>
      </w:r>
      <w:r w:rsidRPr="00A8777D">
        <w:rPr>
          <w:sz w:val="16"/>
          <w:shd w:val="clear" w:color="auto" w:fill="73FEFF"/>
        </w:rPr>
        <w:t>ATTGGAATTTTGTGTTGTCGTTCACGG</w:t>
      </w:r>
    </w:p>
    <w:p w14:paraId="0B712C52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73FEFF"/>
        </w:rPr>
        <w:t>CCGCAATTTCCGTTAAAATTGGCGTTCGCAAACACCTTCACGTCA</w:t>
      </w:r>
      <w:r w:rsidRPr="007F014A">
        <w:rPr>
          <w:sz w:val="16"/>
        </w:rPr>
        <w:t>C</w:t>
      </w:r>
      <w:r w:rsidRPr="00A8777D">
        <w:rPr>
          <w:sz w:val="16"/>
          <w:shd w:val="clear" w:color="auto" w:fill="73FEFF"/>
        </w:rPr>
        <w:t>CCGGCGGCATCCCAAAAACAAAGAAA</w:t>
      </w:r>
      <w:r w:rsidRPr="00E800D2">
        <w:rPr>
          <w:b/>
          <w:color w:val="FF0000"/>
          <w:sz w:val="16"/>
        </w:rPr>
        <w:t>G</w:t>
      </w:r>
      <w:r w:rsidRPr="00A8777D">
        <w:rPr>
          <w:sz w:val="16"/>
          <w:shd w:val="clear" w:color="auto" w:fill="73FEFF"/>
        </w:rPr>
        <w:t>ATTGGAATTTTGTGTTGTCGTTCACGG</w:t>
      </w:r>
    </w:p>
    <w:p w14:paraId="0FBDEE07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******************************* ************************** ***************************</w:t>
      </w:r>
    </w:p>
    <w:p w14:paraId="04614AC7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237E6BAB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      </w:t>
      </w:r>
      <w:r w:rsidRPr="007F014A">
        <w:rPr>
          <w:sz w:val="16"/>
        </w:rPr>
        <w:t xml:space="preserve">2510 </w:t>
      </w:r>
      <w:r w:rsidRPr="007F014A">
        <w:rPr>
          <w:rStyle w:val="apple-converted-space"/>
          <w:sz w:val="16"/>
        </w:rPr>
        <w:t>                                                                                         </w:t>
      </w:r>
    </w:p>
    <w:p w14:paraId="43F53B83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Nichols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AAATAATTTGTAG</w:t>
      </w:r>
    </w:p>
    <w:p w14:paraId="31F8F9D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Mexico A</w:t>
      </w:r>
      <w:proofErr w:type="gramStart"/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AAATAATTTGTAG</w:t>
      </w:r>
      <w:proofErr w:type="gramEnd"/>
    </w:p>
    <w:p w14:paraId="379674FE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 xml:space="preserve">Sea81-4 </w:t>
      </w:r>
      <w:r w:rsidRPr="007F014A">
        <w:rPr>
          <w:rStyle w:val="apple-converted-space"/>
          <w:sz w:val="16"/>
        </w:rPr>
        <w:t xml:space="preserve">  </w:t>
      </w:r>
      <w:r w:rsidRPr="00A8777D">
        <w:rPr>
          <w:sz w:val="16"/>
          <w:shd w:val="clear" w:color="auto" w:fill="73FEFF"/>
        </w:rPr>
        <w:t>TAAATAATTTGTAG</w:t>
      </w:r>
    </w:p>
    <w:p w14:paraId="221308B8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sz w:val="16"/>
        </w:rPr>
        <w:t>SS14</w:t>
      </w:r>
      <w:r w:rsidRPr="007F014A">
        <w:rPr>
          <w:rStyle w:val="apple-converted-space"/>
          <w:sz w:val="16"/>
        </w:rPr>
        <w:t xml:space="preserve">      </w:t>
      </w:r>
      <w:r w:rsidRPr="00A8777D">
        <w:rPr>
          <w:sz w:val="16"/>
          <w:shd w:val="clear" w:color="auto" w:fill="73FEFF"/>
        </w:rPr>
        <w:t>TAAATAATTTGTAG</w:t>
      </w:r>
    </w:p>
    <w:p w14:paraId="4F424985" w14:textId="77777777" w:rsidR="007F014A" w:rsidRPr="007F014A" w:rsidRDefault="007F014A" w:rsidP="007D5CD1">
      <w:pPr>
        <w:pStyle w:val="p1"/>
        <w:contextualSpacing/>
        <w:rPr>
          <w:sz w:val="16"/>
        </w:rPr>
      </w:pPr>
      <w:r w:rsidRPr="007F014A">
        <w:rPr>
          <w:rStyle w:val="apple-converted-space"/>
          <w:sz w:val="16"/>
        </w:rPr>
        <w:t xml:space="preserve">          </w:t>
      </w:r>
      <w:r w:rsidRPr="007F014A">
        <w:rPr>
          <w:sz w:val="16"/>
        </w:rPr>
        <w:t>**************</w:t>
      </w:r>
    </w:p>
    <w:p w14:paraId="3D0B4284" w14:textId="77777777" w:rsidR="007F014A" w:rsidRPr="007F014A" w:rsidRDefault="007F014A" w:rsidP="007D5CD1">
      <w:pPr>
        <w:pStyle w:val="p2"/>
        <w:contextualSpacing/>
        <w:rPr>
          <w:sz w:val="16"/>
        </w:rPr>
      </w:pPr>
    </w:p>
    <w:p w14:paraId="1A5E4C88" w14:textId="77777777" w:rsidR="001F5473" w:rsidRPr="007F014A" w:rsidRDefault="001F5473" w:rsidP="007D5CD1">
      <w:pPr>
        <w:contextualSpacing/>
        <w:rPr>
          <w:sz w:val="22"/>
        </w:rPr>
      </w:pPr>
      <w:bookmarkStart w:id="0" w:name="_GoBack"/>
      <w:bookmarkEnd w:id="0"/>
    </w:p>
    <w:sectPr w:rsidR="001F5473" w:rsidRPr="007F014A" w:rsidSect="007F01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14A"/>
    <w:rsid w:val="000075C4"/>
    <w:rsid w:val="00014A1A"/>
    <w:rsid w:val="00026B2E"/>
    <w:rsid w:val="0005339E"/>
    <w:rsid w:val="000538BE"/>
    <w:rsid w:val="000705CC"/>
    <w:rsid w:val="00071DF4"/>
    <w:rsid w:val="00073690"/>
    <w:rsid w:val="000832AA"/>
    <w:rsid w:val="0008330D"/>
    <w:rsid w:val="00086EAD"/>
    <w:rsid w:val="00094CE1"/>
    <w:rsid w:val="000C0143"/>
    <w:rsid w:val="000C773B"/>
    <w:rsid w:val="000D503C"/>
    <w:rsid w:val="000E5E13"/>
    <w:rsid w:val="000E71CE"/>
    <w:rsid w:val="000E7E2F"/>
    <w:rsid w:val="001015A0"/>
    <w:rsid w:val="001015CA"/>
    <w:rsid w:val="001123E5"/>
    <w:rsid w:val="00121CA3"/>
    <w:rsid w:val="001335C3"/>
    <w:rsid w:val="00135DA6"/>
    <w:rsid w:val="00155DBC"/>
    <w:rsid w:val="0016501A"/>
    <w:rsid w:val="00165E37"/>
    <w:rsid w:val="0016745E"/>
    <w:rsid w:val="00184B09"/>
    <w:rsid w:val="001A23C5"/>
    <w:rsid w:val="001A2D65"/>
    <w:rsid w:val="001B3AFD"/>
    <w:rsid w:val="001B6044"/>
    <w:rsid w:val="001C11DC"/>
    <w:rsid w:val="001D0196"/>
    <w:rsid w:val="001D5BE0"/>
    <w:rsid w:val="001E3A38"/>
    <w:rsid w:val="001F5388"/>
    <w:rsid w:val="001F5473"/>
    <w:rsid w:val="002104FD"/>
    <w:rsid w:val="002124C2"/>
    <w:rsid w:val="00215D50"/>
    <w:rsid w:val="00223111"/>
    <w:rsid w:val="00225A9B"/>
    <w:rsid w:val="00227A09"/>
    <w:rsid w:val="00241C5C"/>
    <w:rsid w:val="00253329"/>
    <w:rsid w:val="002553FB"/>
    <w:rsid w:val="002654FB"/>
    <w:rsid w:val="00274D05"/>
    <w:rsid w:val="00290AE3"/>
    <w:rsid w:val="002B2AD4"/>
    <w:rsid w:val="002B2DCC"/>
    <w:rsid w:val="002B7465"/>
    <w:rsid w:val="002C7CDD"/>
    <w:rsid w:val="002D14F7"/>
    <w:rsid w:val="002E5E5B"/>
    <w:rsid w:val="002E7CD3"/>
    <w:rsid w:val="00312FAE"/>
    <w:rsid w:val="00327367"/>
    <w:rsid w:val="0034332F"/>
    <w:rsid w:val="0034566C"/>
    <w:rsid w:val="003677C2"/>
    <w:rsid w:val="003713FB"/>
    <w:rsid w:val="003815C4"/>
    <w:rsid w:val="003851F0"/>
    <w:rsid w:val="003910D6"/>
    <w:rsid w:val="00391DA6"/>
    <w:rsid w:val="00395FFC"/>
    <w:rsid w:val="00396BC2"/>
    <w:rsid w:val="00396C57"/>
    <w:rsid w:val="003A5B79"/>
    <w:rsid w:val="003A6B96"/>
    <w:rsid w:val="003B2567"/>
    <w:rsid w:val="003B25C2"/>
    <w:rsid w:val="003C66BE"/>
    <w:rsid w:val="003C6A3E"/>
    <w:rsid w:val="003E6695"/>
    <w:rsid w:val="003F1C64"/>
    <w:rsid w:val="00402CF6"/>
    <w:rsid w:val="00413E50"/>
    <w:rsid w:val="00414DD6"/>
    <w:rsid w:val="00422FF0"/>
    <w:rsid w:val="00425999"/>
    <w:rsid w:val="004435E4"/>
    <w:rsid w:val="00461452"/>
    <w:rsid w:val="004654AC"/>
    <w:rsid w:val="00490028"/>
    <w:rsid w:val="004A402F"/>
    <w:rsid w:val="004B367B"/>
    <w:rsid w:val="004C5199"/>
    <w:rsid w:val="004D3011"/>
    <w:rsid w:val="004E29D0"/>
    <w:rsid w:val="004E472A"/>
    <w:rsid w:val="004E5E13"/>
    <w:rsid w:val="004F318F"/>
    <w:rsid w:val="004F6816"/>
    <w:rsid w:val="00516903"/>
    <w:rsid w:val="0053219A"/>
    <w:rsid w:val="00535BEA"/>
    <w:rsid w:val="0053745E"/>
    <w:rsid w:val="00543F06"/>
    <w:rsid w:val="00552431"/>
    <w:rsid w:val="00555600"/>
    <w:rsid w:val="005641AD"/>
    <w:rsid w:val="00570D33"/>
    <w:rsid w:val="00584D4A"/>
    <w:rsid w:val="00591F59"/>
    <w:rsid w:val="005A0F85"/>
    <w:rsid w:val="005A2BC4"/>
    <w:rsid w:val="005B02F9"/>
    <w:rsid w:val="005C442F"/>
    <w:rsid w:val="005C6913"/>
    <w:rsid w:val="005D3A54"/>
    <w:rsid w:val="005D3D50"/>
    <w:rsid w:val="005D414B"/>
    <w:rsid w:val="005D749F"/>
    <w:rsid w:val="00611A37"/>
    <w:rsid w:val="0061267E"/>
    <w:rsid w:val="00614173"/>
    <w:rsid w:val="00622B3A"/>
    <w:rsid w:val="006241C4"/>
    <w:rsid w:val="00624B98"/>
    <w:rsid w:val="0068284F"/>
    <w:rsid w:val="00691A5C"/>
    <w:rsid w:val="0069267C"/>
    <w:rsid w:val="006A4771"/>
    <w:rsid w:val="006B2D49"/>
    <w:rsid w:val="006C3FBD"/>
    <w:rsid w:val="006D7792"/>
    <w:rsid w:val="006F1516"/>
    <w:rsid w:val="006F72E9"/>
    <w:rsid w:val="00706424"/>
    <w:rsid w:val="00711A4F"/>
    <w:rsid w:val="0071649E"/>
    <w:rsid w:val="00722743"/>
    <w:rsid w:val="007308D7"/>
    <w:rsid w:val="0074068A"/>
    <w:rsid w:val="007423D9"/>
    <w:rsid w:val="00746883"/>
    <w:rsid w:val="00753585"/>
    <w:rsid w:val="00777D97"/>
    <w:rsid w:val="00791DF4"/>
    <w:rsid w:val="007A6136"/>
    <w:rsid w:val="007A667F"/>
    <w:rsid w:val="007A6F6D"/>
    <w:rsid w:val="007B60FC"/>
    <w:rsid w:val="007C577D"/>
    <w:rsid w:val="007C5A97"/>
    <w:rsid w:val="007D5CD1"/>
    <w:rsid w:val="007F014A"/>
    <w:rsid w:val="007F54D0"/>
    <w:rsid w:val="008076E9"/>
    <w:rsid w:val="0081246A"/>
    <w:rsid w:val="008145CF"/>
    <w:rsid w:val="008252C9"/>
    <w:rsid w:val="0083030A"/>
    <w:rsid w:val="00840E3D"/>
    <w:rsid w:val="00844A5E"/>
    <w:rsid w:val="00845AB9"/>
    <w:rsid w:val="00847D5E"/>
    <w:rsid w:val="00853FE9"/>
    <w:rsid w:val="00857C2F"/>
    <w:rsid w:val="00863E43"/>
    <w:rsid w:val="00872641"/>
    <w:rsid w:val="008801D1"/>
    <w:rsid w:val="008808B8"/>
    <w:rsid w:val="008823D5"/>
    <w:rsid w:val="00884AF1"/>
    <w:rsid w:val="00890475"/>
    <w:rsid w:val="00896DD1"/>
    <w:rsid w:val="008A4249"/>
    <w:rsid w:val="008A4B3C"/>
    <w:rsid w:val="008A4D21"/>
    <w:rsid w:val="008A670A"/>
    <w:rsid w:val="008B00C2"/>
    <w:rsid w:val="008B16A3"/>
    <w:rsid w:val="008B26C0"/>
    <w:rsid w:val="008B38C3"/>
    <w:rsid w:val="008C0D98"/>
    <w:rsid w:val="008D21E8"/>
    <w:rsid w:val="008D3511"/>
    <w:rsid w:val="008E6570"/>
    <w:rsid w:val="008F57E4"/>
    <w:rsid w:val="008F6C2E"/>
    <w:rsid w:val="00905722"/>
    <w:rsid w:val="00906E5A"/>
    <w:rsid w:val="009249AA"/>
    <w:rsid w:val="009413AB"/>
    <w:rsid w:val="00950541"/>
    <w:rsid w:val="00952551"/>
    <w:rsid w:val="0095666F"/>
    <w:rsid w:val="00963594"/>
    <w:rsid w:val="0097490D"/>
    <w:rsid w:val="00974DFF"/>
    <w:rsid w:val="00976AB0"/>
    <w:rsid w:val="0098138B"/>
    <w:rsid w:val="0099367F"/>
    <w:rsid w:val="009A4696"/>
    <w:rsid w:val="009A7E10"/>
    <w:rsid w:val="009B4994"/>
    <w:rsid w:val="009B5D6F"/>
    <w:rsid w:val="009C2BB8"/>
    <w:rsid w:val="009C6843"/>
    <w:rsid w:val="009D3965"/>
    <w:rsid w:val="009E553D"/>
    <w:rsid w:val="009E7465"/>
    <w:rsid w:val="009F38BF"/>
    <w:rsid w:val="00A039A4"/>
    <w:rsid w:val="00A04303"/>
    <w:rsid w:val="00A0797C"/>
    <w:rsid w:val="00A268A4"/>
    <w:rsid w:val="00A31CBF"/>
    <w:rsid w:val="00A344DC"/>
    <w:rsid w:val="00A352A5"/>
    <w:rsid w:val="00A441CD"/>
    <w:rsid w:val="00A46952"/>
    <w:rsid w:val="00A51C2C"/>
    <w:rsid w:val="00A54645"/>
    <w:rsid w:val="00A56544"/>
    <w:rsid w:val="00A5677F"/>
    <w:rsid w:val="00A71D00"/>
    <w:rsid w:val="00A83987"/>
    <w:rsid w:val="00A8777D"/>
    <w:rsid w:val="00A951E2"/>
    <w:rsid w:val="00AB3218"/>
    <w:rsid w:val="00AB4167"/>
    <w:rsid w:val="00AC64F7"/>
    <w:rsid w:val="00AC735A"/>
    <w:rsid w:val="00AD1707"/>
    <w:rsid w:val="00AE0B5A"/>
    <w:rsid w:val="00AE2F16"/>
    <w:rsid w:val="00AE5010"/>
    <w:rsid w:val="00AE5F4A"/>
    <w:rsid w:val="00AF1FFC"/>
    <w:rsid w:val="00AF2662"/>
    <w:rsid w:val="00AF764D"/>
    <w:rsid w:val="00B105E6"/>
    <w:rsid w:val="00B1624A"/>
    <w:rsid w:val="00B34135"/>
    <w:rsid w:val="00B37EFF"/>
    <w:rsid w:val="00B40CF6"/>
    <w:rsid w:val="00B55161"/>
    <w:rsid w:val="00B56AD5"/>
    <w:rsid w:val="00B81A90"/>
    <w:rsid w:val="00B81B83"/>
    <w:rsid w:val="00B85B8C"/>
    <w:rsid w:val="00BC2215"/>
    <w:rsid w:val="00BD221A"/>
    <w:rsid w:val="00BD738A"/>
    <w:rsid w:val="00BE02E8"/>
    <w:rsid w:val="00BE6F7F"/>
    <w:rsid w:val="00C21BC4"/>
    <w:rsid w:val="00C2721E"/>
    <w:rsid w:val="00C4031B"/>
    <w:rsid w:val="00C41BA4"/>
    <w:rsid w:val="00C46C78"/>
    <w:rsid w:val="00C64189"/>
    <w:rsid w:val="00C769C6"/>
    <w:rsid w:val="00C81116"/>
    <w:rsid w:val="00CA6A42"/>
    <w:rsid w:val="00CA6A6E"/>
    <w:rsid w:val="00CB32B6"/>
    <w:rsid w:val="00CC2237"/>
    <w:rsid w:val="00CC518B"/>
    <w:rsid w:val="00CE5475"/>
    <w:rsid w:val="00CF0A37"/>
    <w:rsid w:val="00D15F59"/>
    <w:rsid w:val="00D17FF1"/>
    <w:rsid w:val="00D245E9"/>
    <w:rsid w:val="00D33811"/>
    <w:rsid w:val="00D45788"/>
    <w:rsid w:val="00D50C7A"/>
    <w:rsid w:val="00D624D2"/>
    <w:rsid w:val="00D72F27"/>
    <w:rsid w:val="00D730B5"/>
    <w:rsid w:val="00D8014F"/>
    <w:rsid w:val="00D930DC"/>
    <w:rsid w:val="00D945DA"/>
    <w:rsid w:val="00DA736E"/>
    <w:rsid w:val="00DA79E4"/>
    <w:rsid w:val="00DC0941"/>
    <w:rsid w:val="00DC6DA2"/>
    <w:rsid w:val="00DD0134"/>
    <w:rsid w:val="00DE1F5A"/>
    <w:rsid w:val="00DE2BE6"/>
    <w:rsid w:val="00DF483B"/>
    <w:rsid w:val="00DF5C38"/>
    <w:rsid w:val="00E1469D"/>
    <w:rsid w:val="00E14E23"/>
    <w:rsid w:val="00E169F5"/>
    <w:rsid w:val="00E2761B"/>
    <w:rsid w:val="00E3188C"/>
    <w:rsid w:val="00E3336B"/>
    <w:rsid w:val="00E365E2"/>
    <w:rsid w:val="00E37447"/>
    <w:rsid w:val="00E44D20"/>
    <w:rsid w:val="00E52BC0"/>
    <w:rsid w:val="00E53C87"/>
    <w:rsid w:val="00E548CD"/>
    <w:rsid w:val="00E6223D"/>
    <w:rsid w:val="00E6239D"/>
    <w:rsid w:val="00E632E6"/>
    <w:rsid w:val="00E77DA1"/>
    <w:rsid w:val="00E800D2"/>
    <w:rsid w:val="00E82E3A"/>
    <w:rsid w:val="00E95628"/>
    <w:rsid w:val="00E960E0"/>
    <w:rsid w:val="00EA644D"/>
    <w:rsid w:val="00EA6F59"/>
    <w:rsid w:val="00EB030A"/>
    <w:rsid w:val="00EC67B8"/>
    <w:rsid w:val="00ED2BF8"/>
    <w:rsid w:val="00EE4699"/>
    <w:rsid w:val="00EE537E"/>
    <w:rsid w:val="00EF5BDC"/>
    <w:rsid w:val="00EF6DC8"/>
    <w:rsid w:val="00EF7E0A"/>
    <w:rsid w:val="00F13DF3"/>
    <w:rsid w:val="00F156EB"/>
    <w:rsid w:val="00F16FA9"/>
    <w:rsid w:val="00F2250D"/>
    <w:rsid w:val="00F3080F"/>
    <w:rsid w:val="00F30D6A"/>
    <w:rsid w:val="00F40EB8"/>
    <w:rsid w:val="00F56CC2"/>
    <w:rsid w:val="00F62631"/>
    <w:rsid w:val="00F65557"/>
    <w:rsid w:val="00F8495A"/>
    <w:rsid w:val="00F86207"/>
    <w:rsid w:val="00F9269C"/>
    <w:rsid w:val="00FA1A2E"/>
    <w:rsid w:val="00FA2D2E"/>
    <w:rsid w:val="00FB7AEC"/>
    <w:rsid w:val="00FC0361"/>
    <w:rsid w:val="00FC446A"/>
    <w:rsid w:val="00FD186B"/>
    <w:rsid w:val="00FE18CB"/>
    <w:rsid w:val="00FE57D2"/>
    <w:rsid w:val="00FF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563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F014A"/>
    <w:rPr>
      <w:rFonts w:ascii="Courier New" w:hAnsi="Courier New" w:cs="Courier New"/>
      <w:sz w:val="18"/>
      <w:szCs w:val="18"/>
    </w:rPr>
  </w:style>
  <w:style w:type="paragraph" w:customStyle="1" w:styleId="p2">
    <w:name w:val="p2"/>
    <w:basedOn w:val="Normal"/>
    <w:rsid w:val="007F014A"/>
    <w:rPr>
      <w:rFonts w:ascii="Courier New" w:hAnsi="Courier New" w:cs="Courier New"/>
      <w:sz w:val="18"/>
      <w:szCs w:val="18"/>
    </w:rPr>
  </w:style>
  <w:style w:type="character" w:customStyle="1" w:styleId="apple-converted-space">
    <w:name w:val="apple-converted-space"/>
    <w:basedOn w:val="DefaultParagraphFont"/>
    <w:rsid w:val="007F0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3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27</Words>
  <Characters>1440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. Caimano</dc:creator>
  <cp:keywords/>
  <dc:description/>
  <cp:lastModifiedBy>Caimano,Melissa J.</cp:lastModifiedBy>
  <cp:revision>7</cp:revision>
  <dcterms:created xsi:type="dcterms:W3CDTF">2017-11-19T18:08:00Z</dcterms:created>
  <dcterms:modified xsi:type="dcterms:W3CDTF">2018-05-06T14:28:00Z</dcterms:modified>
</cp:coreProperties>
</file>